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D5186" w14:textId="77777777" w:rsidR="00071C33" w:rsidRPr="00530E9D" w:rsidRDefault="00071C33">
      <w:pPr>
        <w:rPr>
          <w:rFonts w:ascii="Times New Roman" w:hAnsi="Times New Roman" w:cs="Times New Roman"/>
        </w:rPr>
      </w:pPr>
    </w:p>
    <w:p w14:paraId="585EC4D4" w14:textId="3B33E132" w:rsidR="00071C33" w:rsidRPr="00530E9D" w:rsidRDefault="00A76D0C">
      <w:pPr>
        <w:rPr>
          <w:rFonts w:ascii="Times New Roman" w:hAnsi="Times New Roman" w:cs="Times New Roman"/>
        </w:rPr>
      </w:pPr>
      <w:r w:rsidRPr="00530E9D">
        <w:rPr>
          <w:rFonts w:ascii="Times New Roman" w:hAnsi="Times New Roman" w:cs="Times New Roman"/>
        </w:rPr>
        <w:t xml:space="preserve"> </w:t>
      </w:r>
    </w:p>
    <w:p w14:paraId="3B194886" w14:textId="77777777" w:rsidR="00071C33" w:rsidRPr="00530E9D" w:rsidRDefault="00071C33">
      <w:pPr>
        <w:rPr>
          <w:rFonts w:ascii="Times New Roman" w:hAnsi="Times New Roman" w:cs="Times New Roman"/>
        </w:rPr>
      </w:pPr>
    </w:p>
    <w:p w14:paraId="216FC95F" w14:textId="77777777" w:rsidR="00071C33" w:rsidRPr="00530E9D" w:rsidRDefault="00071C33">
      <w:pPr>
        <w:rPr>
          <w:rFonts w:ascii="Times New Roman" w:hAnsi="Times New Roman" w:cs="Times New Roman"/>
        </w:rPr>
      </w:pPr>
    </w:p>
    <w:p w14:paraId="01053385" w14:textId="504D99EE" w:rsidR="00530E9D" w:rsidRPr="00530E9D" w:rsidRDefault="00530E9D" w:rsidP="00530E9D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30E9D">
        <w:rPr>
          <w:rFonts w:ascii="Times New Roman" w:hAnsi="Times New Roman" w:cs="Times New Roman"/>
          <w:b/>
          <w:bCs/>
          <w:sz w:val="28"/>
          <w:szCs w:val="28"/>
        </w:rPr>
        <w:t>Development of a Predictive Score for Hypothermia Risk During Continuous Kidney Replacement Therapy</w:t>
      </w:r>
      <w:r w:rsidR="00D6746B">
        <w:rPr>
          <w:rFonts w:ascii="Times New Roman" w:hAnsi="Times New Roman" w:cs="Times New Roman"/>
          <w:b/>
          <w:bCs/>
          <w:sz w:val="28"/>
          <w:szCs w:val="28"/>
        </w:rPr>
        <w:t xml:space="preserve"> in Critically Ill Patients</w:t>
      </w:r>
    </w:p>
    <w:p w14:paraId="3529025B" w14:textId="77777777" w:rsidR="00071C33" w:rsidRDefault="00071C33">
      <w:pPr>
        <w:rPr>
          <w:rFonts w:ascii="Times New Roman" w:hAnsi="Times New Roman" w:cs="Times New Roman"/>
        </w:rPr>
      </w:pPr>
    </w:p>
    <w:p w14:paraId="0060B8E9" w14:textId="77777777" w:rsidR="00693CA7" w:rsidRDefault="00693CA7">
      <w:pPr>
        <w:rPr>
          <w:rFonts w:ascii="Times New Roman" w:hAnsi="Times New Roman" w:cs="Times New Roman"/>
        </w:rPr>
      </w:pPr>
    </w:p>
    <w:p w14:paraId="071086A8" w14:textId="77777777" w:rsidR="00693CA7" w:rsidRDefault="00693CA7">
      <w:pPr>
        <w:rPr>
          <w:rFonts w:ascii="Times New Roman" w:hAnsi="Times New Roman" w:cs="Times New Roman"/>
        </w:rPr>
      </w:pPr>
    </w:p>
    <w:p w14:paraId="507F05A1" w14:textId="77777777" w:rsidR="00693CA7" w:rsidRDefault="00693CA7">
      <w:pPr>
        <w:rPr>
          <w:rFonts w:ascii="Times New Roman" w:hAnsi="Times New Roman" w:cs="Times New Roman"/>
        </w:rPr>
      </w:pPr>
    </w:p>
    <w:p w14:paraId="2944105F" w14:textId="77777777" w:rsidR="00693CA7" w:rsidRDefault="00693CA7">
      <w:pPr>
        <w:rPr>
          <w:rFonts w:ascii="Times New Roman" w:hAnsi="Times New Roman" w:cs="Times New Roman"/>
        </w:rPr>
      </w:pPr>
    </w:p>
    <w:p w14:paraId="0D3F95D9" w14:textId="77777777" w:rsidR="00693CA7" w:rsidRPr="00530E9D" w:rsidRDefault="00693CA7">
      <w:pPr>
        <w:rPr>
          <w:rFonts w:ascii="Times New Roman" w:hAnsi="Times New Roman" w:cs="Times New Roman"/>
        </w:rPr>
      </w:pPr>
    </w:p>
    <w:p w14:paraId="30F28573" w14:textId="77777777" w:rsidR="00D6746B" w:rsidRDefault="00D6746B">
      <w:pPr>
        <w:rPr>
          <w:rFonts w:ascii="Times New Roman" w:hAnsi="Times New Roman" w:cs="Times New Roman"/>
        </w:rPr>
      </w:pPr>
    </w:p>
    <w:p w14:paraId="43AFE115" w14:textId="4C173253" w:rsidR="00530E9D" w:rsidRPr="00693CA7" w:rsidRDefault="00530E9D">
      <w:pPr>
        <w:rPr>
          <w:rFonts w:ascii="Times New Roman" w:hAnsi="Times New Roman" w:cs="Times New Roman"/>
          <w:b/>
          <w:bCs/>
        </w:rPr>
      </w:pPr>
      <w:r w:rsidRPr="00693CA7">
        <w:rPr>
          <w:rFonts w:ascii="Times New Roman" w:hAnsi="Times New Roman" w:cs="Times New Roman"/>
          <w:b/>
          <w:bCs/>
        </w:rPr>
        <w:t>Supplementary Material</w:t>
      </w:r>
    </w:p>
    <w:p w14:paraId="6DF8F901" w14:textId="77777777" w:rsidR="00530E9D" w:rsidRDefault="00530E9D">
      <w:pPr>
        <w:rPr>
          <w:rFonts w:ascii="Times New Roman" w:hAnsi="Times New Roman" w:cs="Times New Roman"/>
        </w:rPr>
      </w:pPr>
    </w:p>
    <w:p w14:paraId="5372B84B" w14:textId="278184D4" w:rsidR="00530E9D" w:rsidRDefault="00530E9D" w:rsidP="00530E9D">
      <w:pPr>
        <w:rPr>
          <w:rFonts w:ascii="Times New Roman" w:hAnsi="Times New Roman" w:cs="Times New Roman"/>
        </w:rPr>
      </w:pPr>
      <w:r w:rsidRPr="00530E9D">
        <w:rPr>
          <w:rFonts w:ascii="Times New Roman" w:hAnsi="Times New Roman" w:cs="Times New Roman"/>
        </w:rPr>
        <w:t>Supplement</w:t>
      </w:r>
      <w:r w:rsidR="0080658C">
        <w:rPr>
          <w:rFonts w:ascii="Times New Roman" w:hAnsi="Times New Roman" w:cs="Times New Roman"/>
        </w:rPr>
        <w:t>ary</w:t>
      </w:r>
      <w:r w:rsidRPr="00530E9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530E9D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 w:rsidRPr="00530E9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Risk factors for hypothermia during CKRT.</w:t>
      </w:r>
    </w:p>
    <w:p w14:paraId="63B56518" w14:textId="77777777" w:rsidR="00530E9D" w:rsidRDefault="00530E9D" w:rsidP="00530E9D">
      <w:pPr>
        <w:rPr>
          <w:rFonts w:ascii="Times New Roman" w:hAnsi="Times New Roman" w:cs="Times New Roman"/>
        </w:rPr>
      </w:pPr>
    </w:p>
    <w:p w14:paraId="7546659B" w14:textId="1D7362D2" w:rsidR="00530E9D" w:rsidRDefault="00530E9D" w:rsidP="00530E9D">
      <w:pPr>
        <w:rPr>
          <w:rFonts w:ascii="Times New Roman" w:hAnsi="Times New Roman" w:cs="Times New Roman"/>
        </w:rPr>
      </w:pPr>
      <w:r w:rsidRPr="00530E9D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Table </w:t>
      </w:r>
      <w:r w:rsidRPr="00530E9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Optimal cut-off for high risk for hypothermia during CKRT.</w:t>
      </w:r>
    </w:p>
    <w:p w14:paraId="57689A6A" w14:textId="77777777" w:rsidR="00530E9D" w:rsidRDefault="00530E9D" w:rsidP="00530E9D">
      <w:pPr>
        <w:rPr>
          <w:rFonts w:ascii="Times New Roman" w:hAnsi="Times New Roman" w:cs="Times New Roman"/>
        </w:rPr>
      </w:pPr>
    </w:p>
    <w:p w14:paraId="4C6A26BF" w14:textId="1F5D3FE3" w:rsidR="00530E9D" w:rsidRPr="00530E9D" w:rsidRDefault="00530E9D" w:rsidP="00494783">
      <w:pPr>
        <w:ind w:right="-604"/>
        <w:rPr>
          <w:rFonts w:ascii="Times New Roman" w:hAnsi="Times New Roman" w:cs="Times New Roman"/>
        </w:rPr>
      </w:pPr>
      <w:r w:rsidRPr="00530E9D">
        <w:rPr>
          <w:rFonts w:ascii="Times New Roman" w:hAnsi="Times New Roman" w:cs="Times New Roman"/>
        </w:rPr>
        <w:t>Supplementary Table 3 Decision curve analysis of the hypothermia prediction score during CKRT.</w:t>
      </w:r>
    </w:p>
    <w:p w14:paraId="3B91623E" w14:textId="77777777" w:rsidR="00530E9D" w:rsidRDefault="00530E9D" w:rsidP="00530E9D">
      <w:pPr>
        <w:rPr>
          <w:rFonts w:ascii="Times New Roman" w:hAnsi="Times New Roman" w:cs="Times New Roman"/>
        </w:rPr>
      </w:pPr>
    </w:p>
    <w:p w14:paraId="21016DA5" w14:textId="126F1CC7" w:rsidR="00530E9D" w:rsidRPr="00530E9D" w:rsidRDefault="00530E9D" w:rsidP="00530E9D">
      <w:pPr>
        <w:rPr>
          <w:rFonts w:ascii="Times New Roman" w:hAnsi="Times New Roman" w:cs="Times New Roman"/>
        </w:rPr>
      </w:pPr>
      <w:r w:rsidRPr="00530E9D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able 4</w:t>
      </w:r>
      <w:r w:rsidRPr="00530E9D">
        <w:rPr>
          <w:rFonts w:ascii="Times New Roman" w:hAnsi="Times New Roman" w:cs="Times New Roman"/>
          <w:cs/>
        </w:rPr>
        <w:t xml:space="preserve"> </w:t>
      </w:r>
      <w:r w:rsidRPr="00530E9D">
        <w:rPr>
          <w:rFonts w:ascii="Times New Roman" w:hAnsi="Times New Roman" w:cs="Times New Roman"/>
        </w:rPr>
        <w:t>Post hoc sensitivity analyses</w:t>
      </w:r>
      <w:r w:rsidRPr="00530E9D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excluding patients with ESKD (n=185)</w:t>
      </w:r>
      <w:r w:rsidRPr="00530E9D">
        <w:rPr>
          <w:rFonts w:ascii="Times New Roman" w:hAnsi="Times New Roman" w:cs="Times New Roman"/>
        </w:rPr>
        <w:t>.</w:t>
      </w:r>
    </w:p>
    <w:p w14:paraId="1C643C4D" w14:textId="77777777" w:rsidR="00530E9D" w:rsidRDefault="00530E9D" w:rsidP="00530E9D">
      <w:pPr>
        <w:rPr>
          <w:rFonts w:ascii="Times New Roman" w:hAnsi="Times New Roman" w:cs="Times New Roman"/>
        </w:rPr>
      </w:pPr>
    </w:p>
    <w:p w14:paraId="51368757" w14:textId="5E5FCDBA" w:rsidR="00530E9D" w:rsidRPr="00530E9D" w:rsidRDefault="00530E9D" w:rsidP="00530E9D">
      <w:pPr>
        <w:rPr>
          <w:rFonts w:ascii="Times New Roman" w:hAnsi="Times New Roman" w:cs="Times New Roman"/>
        </w:rPr>
      </w:pPr>
      <w:r w:rsidRPr="00530E9D">
        <w:rPr>
          <w:rFonts w:ascii="Times New Roman" w:hAnsi="Times New Roman" w:cs="Times New Roman"/>
        </w:rPr>
        <w:t>Supplementary Table 5 Adjusted HR for risk of hypothermia and ICU mortality.</w:t>
      </w:r>
    </w:p>
    <w:p w14:paraId="50F7E5C5" w14:textId="77777777" w:rsidR="00530E9D" w:rsidRPr="00530E9D" w:rsidRDefault="00530E9D">
      <w:pPr>
        <w:rPr>
          <w:rFonts w:ascii="Times New Roman" w:hAnsi="Times New Roman" w:cs="Times New Roman"/>
        </w:rPr>
      </w:pPr>
    </w:p>
    <w:p w14:paraId="62397A5D" w14:textId="77777777" w:rsidR="00071C33" w:rsidRPr="00530E9D" w:rsidRDefault="00071C33">
      <w:pPr>
        <w:rPr>
          <w:rFonts w:ascii="Times New Roman" w:hAnsi="Times New Roman" w:cs="Times New Roman"/>
        </w:rPr>
      </w:pPr>
    </w:p>
    <w:p w14:paraId="0701AB8D" w14:textId="77777777" w:rsidR="00071C33" w:rsidRPr="00530E9D" w:rsidRDefault="00071C33">
      <w:pPr>
        <w:rPr>
          <w:rFonts w:ascii="Times New Roman" w:hAnsi="Times New Roman" w:cs="Times New Roman"/>
        </w:rPr>
      </w:pPr>
    </w:p>
    <w:p w14:paraId="05922BC1" w14:textId="77777777" w:rsidR="00530E9D" w:rsidRDefault="00530E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8FC90B" w14:textId="6E353A3D" w:rsidR="00F76125" w:rsidRDefault="00071C33" w:rsidP="00F76125">
      <w:pPr>
        <w:rPr>
          <w:rFonts w:ascii="Times New Roman" w:hAnsi="Times New Roman" w:cs="Times New Roman"/>
        </w:rPr>
      </w:pPr>
      <w:r w:rsidRPr="00530E9D">
        <w:rPr>
          <w:rFonts w:ascii="Times New Roman" w:hAnsi="Times New Roman" w:cs="Times New Roman"/>
        </w:rPr>
        <w:lastRenderedPageBreak/>
        <w:t xml:space="preserve">Supplement </w:t>
      </w:r>
      <w:r w:rsidR="00530E9D">
        <w:rPr>
          <w:rFonts w:ascii="Times New Roman" w:hAnsi="Times New Roman" w:cs="Times New Roman"/>
        </w:rPr>
        <w:t>T</w:t>
      </w:r>
      <w:r w:rsidRPr="00530E9D">
        <w:rPr>
          <w:rFonts w:ascii="Times New Roman" w:hAnsi="Times New Roman" w:cs="Times New Roman"/>
        </w:rPr>
        <w:t>able</w:t>
      </w:r>
      <w:r w:rsidR="00530E9D">
        <w:rPr>
          <w:rFonts w:ascii="Times New Roman" w:hAnsi="Times New Roman" w:cs="Times New Roman"/>
        </w:rPr>
        <w:t xml:space="preserve"> </w:t>
      </w:r>
      <w:r w:rsidRPr="00530E9D">
        <w:rPr>
          <w:rFonts w:ascii="Times New Roman" w:hAnsi="Times New Roman" w:cs="Times New Roman"/>
        </w:rPr>
        <w:t>1</w:t>
      </w:r>
      <w:r w:rsidR="00530E9D">
        <w:rPr>
          <w:rFonts w:ascii="Times New Roman" w:hAnsi="Times New Roman" w:cs="Times New Roman"/>
        </w:rPr>
        <w:t xml:space="preserve"> Risk factors for hypothermia during CKRT</w:t>
      </w:r>
      <w:r w:rsidR="00F76125">
        <w:rPr>
          <w:rFonts w:ascii="Times New Roman" w:hAnsi="Times New Roman" w:cs="Times New Roman"/>
        </w:rPr>
        <w:t>.</w:t>
      </w:r>
    </w:p>
    <w:p w14:paraId="47A18A4D" w14:textId="77777777" w:rsidR="0032125E" w:rsidRDefault="0032125E" w:rsidP="00F76125">
      <w:pPr>
        <w:rPr>
          <w:rFonts w:ascii="Times New Roman" w:hAnsi="Times New Roman" w:cs="Times New Roman"/>
        </w:rPr>
      </w:pPr>
    </w:p>
    <w:tbl>
      <w:tblPr>
        <w:tblW w:w="1049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0"/>
        <w:gridCol w:w="2165"/>
        <w:gridCol w:w="951"/>
        <w:gridCol w:w="2263"/>
        <w:gridCol w:w="1245"/>
      </w:tblGrid>
      <w:tr w:rsidR="00071C33" w:rsidRPr="009941F1" w14:paraId="42F6A6C9" w14:textId="77777777" w:rsidTr="005F7EC1">
        <w:trPr>
          <w:trHeight w:val="300"/>
          <w:tblHeader/>
        </w:trPr>
        <w:tc>
          <w:tcPr>
            <w:tcW w:w="3870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94438" w14:textId="390ADA3D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3116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24B68" w14:textId="4CA8635F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Univariable analysis</w:t>
            </w:r>
          </w:p>
        </w:tc>
        <w:tc>
          <w:tcPr>
            <w:tcW w:w="3508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A6738" w14:textId="581E818F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Multivariable analysis</w:t>
            </w:r>
          </w:p>
        </w:tc>
      </w:tr>
      <w:tr w:rsidR="00071C33" w:rsidRPr="009941F1" w14:paraId="41FB80F5" w14:textId="77777777" w:rsidTr="005F7EC1">
        <w:trPr>
          <w:trHeight w:val="300"/>
          <w:tblHeader/>
        </w:trPr>
        <w:tc>
          <w:tcPr>
            <w:tcW w:w="3870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94FF1" w14:textId="174123E6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C9AE2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Odds Ratio (95% CI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E8AC5" w14:textId="10EBAF96" w:rsidR="00071C33" w:rsidRPr="009941F1" w:rsidRDefault="00E13C6B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071C33"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-value 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E8A06" w14:textId="6D812358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Odds Ratio (95% CI) 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1D595" w14:textId="088DCB4A" w:rsidR="00071C33" w:rsidRPr="009941F1" w:rsidRDefault="00E13C6B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071C33"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-value </w:t>
            </w:r>
          </w:p>
        </w:tc>
      </w:tr>
      <w:tr w:rsidR="00071C33" w:rsidRPr="009941F1" w14:paraId="4440FF13" w14:textId="77777777" w:rsidTr="005F7EC1">
        <w:trPr>
          <w:trHeight w:val="300"/>
          <w:tblHeader/>
        </w:trPr>
        <w:tc>
          <w:tcPr>
            <w:tcW w:w="38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D8C0A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Demographic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23087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C7D29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A9117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D21A9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71C33" w:rsidRPr="009941F1" w14:paraId="32BE42BC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2CF5A" w14:textId="20B5436E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Age </w:t>
            </w:r>
            <w:r w:rsidR="00E13C6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="00487CF8" w:rsidRPr="009941F1">
              <w:rPr>
                <w:rFonts w:ascii="Times New Roman" w:hAnsi="Times New Roman" w:cs="Times New Roman"/>
                <w:sz w:val="22"/>
                <w:szCs w:val="22"/>
              </w:rPr>
              <w:t>ear</w:t>
            </w:r>
            <w:r w:rsidR="00E13C6B">
              <w:rPr>
                <w:rFonts w:ascii="Times New Roman" w:hAnsi="Times New Roman" w:cs="Times New Roman"/>
                <w:sz w:val="22"/>
                <w:szCs w:val="22"/>
              </w:rPr>
              <w:t>s)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96126" w14:textId="29E9DAC4" w:rsidR="00071C33" w:rsidRPr="009941F1" w:rsidRDefault="5560624F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03 (1.01</w:t>
            </w:r>
            <w:r w:rsidR="00E13C6B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04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0C425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1BB5F" w14:textId="3D6D49D8" w:rsidR="00071C33" w:rsidRPr="009941F1" w:rsidRDefault="00997EA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E15FD" w14:textId="24B6BAC3" w:rsidR="00071C33" w:rsidRPr="009941F1" w:rsidRDefault="00997EA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97EA3" w:rsidRPr="009941F1" w14:paraId="46D90624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39D44" w14:textId="7F441DDF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4F74B" w14:textId="7024B0CA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22 (0.70–2.11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FDDEC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1933A" w14:textId="048A8E80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A18DF" w14:textId="528979B3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97EA3" w:rsidRPr="009941F1" w14:paraId="40A53D84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1507A" w14:textId="58F3C70E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Body Mass Index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kg/m</w:t>
            </w:r>
            <w:r w:rsidRPr="009941F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E13C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954FF" w14:textId="570BA1EE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91 (0.85–0.98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EC46D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28B4D" w14:textId="7F0EA084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6CCA3" w14:textId="6F30D5A5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071C33" w:rsidRPr="009941F1" w14:paraId="10653515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56DA6" w14:textId="2BA596E6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Pre-existing Comorbidities</w:t>
            </w:r>
            <w:r w:rsidR="00E13C6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487CF8"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C254A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F5343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A00D6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F073B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7EA3" w:rsidRPr="009941F1" w14:paraId="11402A5F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2D854" w14:textId="39BAE9FA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Hypertension 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20580" w14:textId="3E5CC0FA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10 (0.64–1.89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9EA6B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312DD" w14:textId="348CD3B4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79C32" w14:textId="19A2808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97EA3" w:rsidRPr="009941F1" w14:paraId="495B6945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2168D" w14:textId="6B871EF1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Diabetes mellitus 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7E954" w14:textId="26C89F15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76 (0.43–1.32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F07A4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50D66" w14:textId="0A29703F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FCE55" w14:textId="72C3D303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97EA3" w:rsidRPr="009941F1" w14:paraId="6C2BCE09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1BA5F" w14:textId="48E746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Chronic kidney disease 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7B1DE" w14:textId="001DD960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91 (0.48–1.71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F65F1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6B5A8" w14:textId="5D8307C9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39F1D" w14:textId="06CE80DE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97EA3" w:rsidRPr="009941F1" w14:paraId="338490A2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8ECBB" w14:textId="3264323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Malignancy 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E6BE5" w14:textId="0107AB4E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96 (0.50–1.83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DFF3D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15B933" w14:textId="3B3265C4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EC4E7" w14:textId="1776F4FC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97EA3" w:rsidRPr="009941F1" w14:paraId="36D6474F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9E5C6" w14:textId="07466382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Dyslipidemia 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0BD0F" w14:textId="1CF256CF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91 (0.47–1.77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1EA60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93D85" w14:textId="49A126C9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9C639" w14:textId="4659D28C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97EA3" w:rsidRPr="009941F1" w14:paraId="33CED46D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EAD32" w14:textId="448A4358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Chronic liver disease 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739EC" w14:textId="45C5B4E4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16 (0.59–2.27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5D5A4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1FCA6" w14:textId="7EEF236A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640BF" w14:textId="372EA28D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97EA3" w:rsidRPr="009941F1" w14:paraId="3171F8B6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7B377" w14:textId="713CCCD0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Arrhythmia 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CB71E" w14:textId="7DEEB0F0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05 (0.51–2.19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9E067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29579" w14:textId="131EDD9B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D3CCB" w14:textId="222849BE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97EA3" w:rsidRPr="009941F1" w14:paraId="1B057DC3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8C5F2" w14:textId="5A9069EF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Coronary artery disease 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EC04A" w14:textId="2A26CACC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92 (0.85–4.35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39586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C09D2" w14:textId="7EA1CDF8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1BCD1" w14:textId="20679C08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97EA3" w:rsidRPr="009941F1" w14:paraId="7C3E8654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86105" w14:textId="0A077140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End stage kidney disease 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EC2A7" w14:textId="5A257AD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52 (0.23–1.16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BE3F3C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CADF9" w14:textId="41D998FA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B06BF" w14:textId="53CE7FE4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97EA3" w:rsidRPr="009941F1" w14:paraId="5ECC253B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2157C" w14:textId="2E9AF721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Other comorbidities 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FF2697" w14:textId="263E4DF0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05 (0.61–1.81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8421A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CB1B8" w14:textId="340D3C33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8AA441" w14:textId="7ACB395B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071C33" w:rsidRPr="009941F1" w14:paraId="1D4FC982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EFA06" w14:textId="7361DF50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Diagnosis at ICU Admission</w:t>
            </w:r>
            <w:r w:rsidR="00E13C6B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 n</w:t>
            </w:r>
            <w:r w:rsidR="00487CF8"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AB409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9A0DA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FC8E09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1A3A5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7EA3" w:rsidRPr="009941F1" w14:paraId="51050C1E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B63C4" w14:textId="0C0172BA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Septic shock 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F1E10" w14:textId="30E15F41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10 (0.56–2.16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106B5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B1EC0" w14:textId="3D3CD194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79326" w14:textId="6140FECB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071C33" w:rsidRPr="009941F1" w14:paraId="0BB081D9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6CFA7" w14:textId="378DE4A4" w:rsidR="00071C33" w:rsidRPr="009941F1" w:rsidRDefault="00071C33" w:rsidP="002E5765">
            <w:pPr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Source of </w:t>
            </w:r>
            <w:r w:rsidR="00487CF8" w:rsidRPr="009941F1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nfection</w:t>
            </w:r>
            <w:r w:rsidR="00407F4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2E5765" w:rsidRPr="009941F1">
              <w:rPr>
                <w:rFonts w:ascii="Times New Roman" w:hAnsi="Times New Roman" w:cs="Times New Roman"/>
                <w:sz w:val="22"/>
                <w:szCs w:val="22"/>
                <w:cs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92411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97752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341C7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F69F3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7EA3" w:rsidRPr="009941F1" w14:paraId="5D6F07D9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B9B37" w14:textId="059DA64C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Respiratory infection 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E85FE" w14:textId="70807512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09 (0.64–1.87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7223D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94425" w14:textId="42BF6D04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80BF2" w14:textId="44C6083F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97EA3" w:rsidRPr="009941F1" w14:paraId="495A8290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E35EA" w14:textId="43B4AEAB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Urosepsis 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72ACD" w14:textId="38976804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70 (0.34–1.44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1B750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264C9" w14:textId="7C3731E6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13C14" w14:textId="6C823CAA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97EA3" w:rsidRPr="009941F1" w14:paraId="7E2B6229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D6E79" w14:textId="5666E038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Gastrointestinal tract infection 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41FA6" w14:textId="3AAD3554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77 (0.34–1.75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F21B5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D0715" w14:textId="5B5E2630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55A71" w14:textId="45EBF6F3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071C33" w:rsidRPr="009941F1" w14:paraId="73B9AEA8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2F7C7" w14:textId="75282B2F" w:rsidR="00071C33" w:rsidRPr="009941F1" w:rsidRDefault="00071C33" w:rsidP="002E5765">
            <w:pPr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Organ Failure at ICU Admission</w:t>
            </w:r>
            <w:r w:rsidR="00407F4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 n</w:t>
            </w:r>
            <w:r w:rsidR="006209E3"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84B8F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7849F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768CF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C84A5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7EA3" w:rsidRPr="009941F1" w14:paraId="08DCA173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35CC9" w14:textId="7D7D9916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Cardiovascular 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B7DA8" w14:textId="33D3475E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70 (0.30–1.62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092C9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C136B" w14:textId="50C76BB4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1C702" w14:textId="0D7BA9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97EA3" w:rsidRPr="009941F1" w14:paraId="6EDB5F78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8D498" w14:textId="11FBA1DF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Renal 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0C0C8" w14:textId="14709F60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63 (0.27–1.49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09246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84432" w14:textId="5C21023C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D17EA" w14:textId="795FA6FD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071C33" w:rsidRPr="009941F1" w14:paraId="5E540D8A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AEFCD" w14:textId="1BF7F195" w:rsidR="00071C33" w:rsidRPr="009941F1" w:rsidRDefault="0092374D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71C33"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Respiratory 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E9005" w14:textId="4E01EC7A" w:rsidR="00071C33" w:rsidRPr="009941F1" w:rsidRDefault="5560624F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2.53 (1.32</w:t>
            </w:r>
            <w:r w:rsidR="00E13C6B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4.86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7F618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8CE3C" w14:textId="72352B62" w:rsidR="00071C33" w:rsidRPr="009941F1" w:rsidRDefault="5560624F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2.63 (1.25</w:t>
            </w:r>
            <w:r w:rsidR="00E13C6B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5.57)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CB3A2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997EA3" w:rsidRPr="009941F1" w14:paraId="48C5238B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60801" w14:textId="41740BDD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Gastrointestinal 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DF34A" w14:textId="53073E3F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19 (0.04–0.91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B516C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F79AC" w14:textId="2E4489AF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B825E" w14:textId="1662BC3E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97EA3" w:rsidRPr="009941F1" w14:paraId="4BB6DB10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0C65E" w14:textId="6BCA0D7B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Others 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6D405" w14:textId="0EE987C5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48 (0.17–1.34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0B5C9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A9E22" w14:textId="64DC5CCE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16E72" w14:textId="74E13335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071C33" w:rsidRPr="009941F1" w14:paraId="020B0601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2E24A" w14:textId="27C0E1F6" w:rsidR="00071C33" w:rsidRPr="009941F1" w:rsidRDefault="00071C33" w:rsidP="002E5765">
            <w:pPr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Vital signs at CRRT initiation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03594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462FB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60676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29717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71C33" w:rsidRPr="009941F1" w14:paraId="2655CA3A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AFF93" w14:textId="75628859" w:rsidR="00071C33" w:rsidRPr="009941F1" w:rsidRDefault="0092374D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71C33"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Pre-CRRT body temperature </w:t>
            </w:r>
            <w:r w:rsidR="00407F4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71C33" w:rsidRPr="009941F1">
              <w:rPr>
                <w:rFonts w:ascii="Times New Roman" w:hAnsi="Times New Roman" w:cs="Times New Roman"/>
                <w:sz w:val="22"/>
                <w:szCs w:val="22"/>
              </w:rPr>
              <w:t>℃</w:t>
            </w:r>
            <w:r w:rsidR="00407F4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B5CD5" w14:textId="13E1572E" w:rsidR="00071C33" w:rsidRPr="009941F1" w:rsidRDefault="5560624F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54 (0.40</w:t>
            </w:r>
            <w:r w:rsidR="00E13C6B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72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5143A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59511" w14:textId="786144B3" w:rsidR="00071C33" w:rsidRPr="009941F1" w:rsidRDefault="5560624F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46 (0.33</w:t>
            </w:r>
            <w:r w:rsidR="00E13C6B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64)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47629" w14:textId="65DD71F9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97EA3" w:rsidRPr="009941F1" w14:paraId="0BF974D3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97D7D" w14:textId="46AA096E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Mean arterial pressu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H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00930" w14:textId="3F1245C5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99 (0.97–1.02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D5C0B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0D129" w14:textId="2FA8A989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4F074" w14:textId="747CACE8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97EA3" w:rsidRPr="009941F1" w14:paraId="1E130A4B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C730C" w14:textId="7E32EDF8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Heart 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bp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66781" w14:textId="3FC1C484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05 (1.00–1.10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6D9907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4813B" w14:textId="6E022CB3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E662F" w14:textId="6479C8EF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97EA3" w:rsidRPr="009941F1" w14:paraId="02D57A81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3167D" w14:textId="40327219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Respiratory r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bp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2896E" w14:textId="25D4092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99 (0.98–1.00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F40DE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83A85" w14:textId="2F1E670C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9F129" w14:textId="3C63F241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97EA3" w:rsidRPr="009941F1" w14:paraId="786091CB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9ECA3" w14:textId="2152F65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Oxygen saturatio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7DEA4" w14:textId="0F7FF271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97 (0.93–1.02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5009C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54201" w14:textId="6151789C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1F854" w14:textId="0D8CE014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97EA3" w:rsidRPr="009941F1" w14:paraId="36268E2F" w14:textId="77777777" w:rsidTr="005F7EC1">
        <w:trPr>
          <w:trHeight w:val="300"/>
          <w:tblHeader/>
        </w:trPr>
        <w:tc>
          <w:tcPr>
            <w:tcW w:w="38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7E98B" w14:textId="17427688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Glasgow Coma Score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776ED" w14:textId="2BD6FFBD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91 (0.84–0.98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A3E7C" w14:textId="77777777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BF377" w14:textId="707D05DA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7DC98" w14:textId="07566AF1" w:rsidR="00997EA3" w:rsidRPr="009941F1" w:rsidRDefault="00997EA3" w:rsidP="0099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</w:tbl>
    <w:p w14:paraId="0F6451C6" w14:textId="77777777" w:rsidR="0032125E" w:rsidRDefault="0032125E"/>
    <w:p w14:paraId="075EBA33" w14:textId="77777777" w:rsidR="0032125E" w:rsidRDefault="0032125E"/>
    <w:p w14:paraId="76F085FD" w14:textId="77777777" w:rsidR="0032125E" w:rsidRDefault="0032125E"/>
    <w:p w14:paraId="3787250D" w14:textId="77777777" w:rsidR="0032125E" w:rsidRDefault="0032125E"/>
    <w:p w14:paraId="18CAD66E" w14:textId="77777777" w:rsidR="0032125E" w:rsidRDefault="0032125E"/>
    <w:p w14:paraId="694449E6" w14:textId="77777777" w:rsidR="00C85634" w:rsidRDefault="00C85634"/>
    <w:p w14:paraId="2F446192" w14:textId="77777777" w:rsidR="0032125E" w:rsidRDefault="0032125E"/>
    <w:p w14:paraId="1395FCDB" w14:textId="77777777" w:rsidR="0032125E" w:rsidRDefault="0032125E"/>
    <w:p w14:paraId="5DD3848A" w14:textId="6CE0FA5B" w:rsidR="0032125E" w:rsidRPr="002D0289" w:rsidRDefault="0032125E" w:rsidP="002D0289">
      <w:pPr>
        <w:rPr>
          <w:rFonts w:ascii="Times New Roman" w:hAnsi="Times New Roman" w:cs="Times New Roman"/>
        </w:rPr>
      </w:pPr>
      <w:r w:rsidRPr="00530E9D">
        <w:rPr>
          <w:rFonts w:ascii="Times New Roman" w:hAnsi="Times New Roman" w:cs="Times New Roman"/>
        </w:rPr>
        <w:lastRenderedPageBreak/>
        <w:t xml:space="preserve">Supplement </w:t>
      </w:r>
      <w:r>
        <w:rPr>
          <w:rFonts w:ascii="Times New Roman" w:hAnsi="Times New Roman" w:cs="Times New Roman"/>
        </w:rPr>
        <w:t>T</w:t>
      </w:r>
      <w:r w:rsidRPr="00530E9D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 w:rsidRPr="00530E9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Risk factors for hypothermia during CKRT (cont).</w:t>
      </w:r>
    </w:p>
    <w:p w14:paraId="44F89731" w14:textId="77777777" w:rsidR="0032125E" w:rsidRDefault="0032125E"/>
    <w:tbl>
      <w:tblPr>
        <w:tblW w:w="1049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0"/>
        <w:gridCol w:w="2165"/>
        <w:gridCol w:w="951"/>
        <w:gridCol w:w="2263"/>
        <w:gridCol w:w="1245"/>
      </w:tblGrid>
      <w:tr w:rsidR="0032125E" w:rsidRPr="009941F1" w14:paraId="085D21B5" w14:textId="77777777" w:rsidTr="005F7EC1">
        <w:trPr>
          <w:trHeight w:val="300"/>
          <w:tblHeader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DC8C4" w14:textId="172A2B6A" w:rsidR="0032125E" w:rsidRPr="009941F1" w:rsidRDefault="0032125E" w:rsidP="003212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F56FB" w14:textId="77777777" w:rsidR="0032125E" w:rsidRDefault="0032125E" w:rsidP="003212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Univariable analysis</w:t>
            </w:r>
          </w:p>
          <w:p w14:paraId="1F1BAD45" w14:textId="1F089482" w:rsidR="0032125E" w:rsidRPr="009941F1" w:rsidRDefault="0032125E" w:rsidP="003212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Odds Ratio (95% CI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2EE09" w14:textId="77BAE72D" w:rsidR="0032125E" w:rsidRPr="009941F1" w:rsidRDefault="00352B52" w:rsidP="003212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32125E" w:rsidRPr="009941F1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28B10" w14:textId="2CF850EF" w:rsidR="0032125E" w:rsidRPr="009941F1" w:rsidRDefault="0032125E" w:rsidP="003212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Multivariable analysis Odds Ratio (95% CI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DBCB4" w14:textId="386A4559" w:rsidR="0032125E" w:rsidRPr="009941F1" w:rsidRDefault="00352B52" w:rsidP="003212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32125E" w:rsidRPr="009941F1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</w:tr>
      <w:tr w:rsidR="00071C33" w:rsidRPr="009941F1" w14:paraId="7E48A969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E9503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Laboratory Before CRRT Initiation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767F0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B2DDD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B62A8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4AC08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457BC" w:rsidRPr="009941F1" w14:paraId="76EDB3D4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8F887" w14:textId="2E3DE039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Hemoglobi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g/d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31414" w14:textId="08359E0F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94 (0.84–1.05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63694" w14:textId="77777777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68BA97" w14:textId="1C42B542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AD8D7" w14:textId="463066C3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C457BC" w:rsidRPr="009941F1" w14:paraId="49C8877D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27E95" w14:textId="38D11A3B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White blood cell count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9941F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 cells/ mm</w:t>
            </w:r>
            <w:r w:rsidRPr="009941F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352B5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ED253" w14:textId="0FA2C0C9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00 (0.99–1.00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179CD6" w14:textId="77777777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E879AF" w14:textId="49E3331C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11467" w14:textId="2C2CA512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C457BC" w:rsidRPr="009941F1" w14:paraId="55503F23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27FD1" w14:textId="648D5616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Platelet cou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9941F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 cells/ mm</w:t>
            </w:r>
            <w:r w:rsidRPr="009941F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352B5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E41A7" w14:textId="021E126D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00 (0.99–1.00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97D82" w14:textId="77777777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0B5E7" w14:textId="47C56C98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F11F2" w14:textId="7BE3E0E0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071C33" w:rsidRPr="009941F1" w14:paraId="6C1E5967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C9E5B" w14:textId="54E9F4D8" w:rsidR="00071C33" w:rsidRPr="009941F1" w:rsidRDefault="0092374D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71C33"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Total bilirubin </w:t>
            </w:r>
            <w:r w:rsidR="00352B52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71C33" w:rsidRPr="009941F1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  <w:r w:rsidR="00352B5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3E9F1" w14:textId="0F95C90B" w:rsidR="00071C33" w:rsidRPr="009941F1" w:rsidRDefault="5560624F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05 (1.00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11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2AE12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CDB7B" w14:textId="655431E7" w:rsidR="00071C33" w:rsidRPr="009941F1" w:rsidRDefault="5560624F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08 (1.02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14)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CC997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C457BC" w:rsidRPr="009941F1" w14:paraId="6E0D27F1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CE4A8" w14:textId="054C8534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Blood urea nitroge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CBC74" w14:textId="5C6818A6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00 (0.99–1.01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66330" w14:textId="77777777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8195B" w14:textId="04755654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187A2" w14:textId="247D8106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C457BC" w:rsidRPr="009941F1" w14:paraId="571B8751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706F7" w14:textId="55C22359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Baseline serum creatinin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30CB1" w14:textId="64428E0E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87 (0.76–1.00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ACFC6" w14:textId="1E1A5472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1A0F0" w14:textId="7DCB98F8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8185D" w14:textId="06B8617A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071C33" w:rsidRPr="009941F1" w14:paraId="6ECFA637" w14:textId="77777777" w:rsidTr="005F7EC1">
        <w:trPr>
          <w:trHeight w:val="300"/>
          <w:tblHeader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BD94F" w14:textId="4696F21D" w:rsidR="00071C33" w:rsidRPr="009941F1" w:rsidRDefault="0092374D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87CF8" w:rsidRPr="009941F1">
              <w:rPr>
                <w:rFonts w:ascii="Times New Roman" w:hAnsi="Times New Roman" w:cs="Times New Roman"/>
                <w:sz w:val="22"/>
                <w:szCs w:val="22"/>
              </w:rPr>
              <w:t>Serum c</w:t>
            </w:r>
            <w:r w:rsidR="00071C33" w:rsidRPr="009941F1">
              <w:rPr>
                <w:rFonts w:ascii="Times New Roman" w:hAnsi="Times New Roman" w:cs="Times New Roman"/>
                <w:sz w:val="22"/>
                <w:szCs w:val="22"/>
              </w:rPr>
              <w:t xml:space="preserve">reatinine </w:t>
            </w:r>
            <w:r w:rsidR="00352B52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71C33" w:rsidRPr="009941F1">
              <w:rPr>
                <w:rFonts w:ascii="Times New Roman" w:hAnsi="Times New Roman" w:cs="Times New Roman"/>
                <w:sz w:val="22"/>
                <w:szCs w:val="22"/>
              </w:rPr>
              <w:t>mg/dL</w:t>
            </w:r>
            <w:r w:rsidR="00352B5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CB3EB" w14:textId="7534572C" w:rsidR="00071C33" w:rsidRPr="009941F1" w:rsidRDefault="5560624F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85 (0.77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94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F20E6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E125C" w14:textId="6E028D04" w:rsidR="00071C33" w:rsidRPr="009941F1" w:rsidRDefault="5560624F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85 (0.76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96)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34876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071C33" w:rsidRPr="009941F1" w14:paraId="4FEB1352" w14:textId="77777777" w:rsidTr="005F7EC1">
        <w:trPr>
          <w:trHeight w:val="300"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306B6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APACHE-II score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452F04" w14:textId="6A440A91" w:rsidR="00071C33" w:rsidRPr="009941F1" w:rsidRDefault="5560624F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08 (1.03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13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95716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ECE65" w14:textId="4C4083CF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105 (1.0</w:t>
            </w:r>
            <w:r w:rsidR="00352B5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352B5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0C5A6" w14:textId="620D82B3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071C33" w:rsidRPr="009941F1" w14:paraId="675DE0C2" w14:textId="77777777" w:rsidTr="005F7EC1">
        <w:trPr>
          <w:trHeight w:val="300"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3A158" w14:textId="5C9069C0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CRRT Indication</w:t>
            </w:r>
            <w:r w:rsidR="00352B5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7533E4" w:rsidRPr="009941F1">
              <w:rPr>
                <w:rFonts w:ascii="Times New Roman" w:hAnsi="Times New Roman" w:cs="Times New Roman"/>
                <w:sz w:val="22"/>
                <w:szCs w:val="22"/>
                <w:cs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19D5D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EBDF2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9B97E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DE2AD" w14:textId="77777777" w:rsidR="00071C33" w:rsidRPr="009941F1" w:rsidRDefault="00071C33" w:rsidP="00071C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457BC" w:rsidRPr="009941F1" w14:paraId="200998C5" w14:textId="77777777" w:rsidTr="005F7EC1">
        <w:trPr>
          <w:trHeight w:val="300"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250F4" w14:textId="392263EE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Severe AKI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86F3E" w14:textId="3EF0F884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1.08 (0.62–1.88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065C1" w14:textId="77777777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C7ADA" w14:textId="20E55E36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1B997" w14:textId="1A5BF73D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C457BC" w:rsidRPr="009941F1" w14:paraId="1771E022" w14:textId="77777777" w:rsidTr="005F7EC1">
        <w:trPr>
          <w:trHeight w:val="300"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C533A" w14:textId="77777777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 Electrolyte imbalance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1C0BF" w14:textId="25B84F21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61 (0.35–1.08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C2FB6" w14:textId="77777777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EF282A" w14:textId="5528ACC9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E4C54C" w14:textId="14797BC1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C457BC" w:rsidRPr="009941F1" w14:paraId="2D829252" w14:textId="77777777" w:rsidTr="00433DF4">
        <w:trPr>
          <w:trHeight w:val="300"/>
        </w:trPr>
        <w:tc>
          <w:tcPr>
            <w:tcW w:w="38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E8B6F" w14:textId="77777777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 Volume overload</w:t>
            </w:r>
          </w:p>
        </w:tc>
        <w:tc>
          <w:tcPr>
            <w:tcW w:w="21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7DD30" w14:textId="34DCE78D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3.67 (0.99–13.54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D7FA9" w14:textId="77777777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22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74EBB" w14:textId="138D61B3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94620E" w14:textId="31E9C78D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C457BC" w:rsidRPr="009941F1" w14:paraId="6711420D" w14:textId="77777777" w:rsidTr="00433DF4">
        <w:trPr>
          <w:trHeight w:val="300"/>
        </w:trPr>
        <w:tc>
          <w:tcPr>
            <w:tcW w:w="38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0F416" w14:textId="78D720A1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Uremic complication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0B2D3" w14:textId="72B704B5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92 (0.31–2.73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949C0" w14:textId="77777777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F49AE" w14:textId="7099368D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A66A9" w14:textId="40CEA041" w:rsidR="00C457BC" w:rsidRPr="009941F1" w:rsidRDefault="00C457BC" w:rsidP="00C457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</w:tbl>
    <w:p w14:paraId="24856053" w14:textId="77777777" w:rsidR="00071C33" w:rsidRPr="00530E9D" w:rsidRDefault="00071C33">
      <w:pPr>
        <w:rPr>
          <w:rFonts w:ascii="Times New Roman" w:hAnsi="Times New Roman" w:cs="Times New Roman"/>
        </w:rPr>
      </w:pPr>
    </w:p>
    <w:p w14:paraId="4B065092" w14:textId="45EA4382" w:rsidR="00071C33" w:rsidRPr="00530E9D" w:rsidRDefault="00131AB9" w:rsidP="00131AB9">
      <w:pPr>
        <w:rPr>
          <w:rFonts w:ascii="Times New Roman" w:hAnsi="Times New Roman" w:cs="Times New Roman"/>
        </w:rPr>
      </w:pPr>
      <w:r w:rsidRPr="00530E9D">
        <w:rPr>
          <w:rFonts w:ascii="Times New Roman" w:hAnsi="Times New Roman" w:cs="Times New Roman"/>
        </w:rPr>
        <w:t xml:space="preserve">Among organ failures at ICU admission, only respiratory failure remained independently associated with hypothermia in the multivariable model. </w:t>
      </w:r>
      <w:r w:rsidR="00B3582F" w:rsidRPr="00530E9D">
        <w:rPr>
          <w:rFonts w:ascii="Times New Roman" w:hAnsi="Times New Roman" w:cs="Times New Roman"/>
        </w:rPr>
        <w:t>Although gastrointestinal failure was statistically significant in the initial multivariable model, it was observed in only 11 patients (5%). Given the risk of sparse data bias and model instability, this variable was excluded from the final prediction model to enhance robustness and clinical applicability. The</w:t>
      </w:r>
      <w:r w:rsidR="000519E1" w:rsidRPr="00530E9D">
        <w:rPr>
          <w:rFonts w:ascii="Times New Roman" w:hAnsi="Times New Roman" w:cs="Times New Roman"/>
        </w:rPr>
        <w:t>refore, the</w:t>
      </w:r>
      <w:r w:rsidR="00B3582F" w:rsidRPr="00530E9D">
        <w:rPr>
          <w:rFonts w:ascii="Times New Roman" w:hAnsi="Times New Roman" w:cs="Times New Roman"/>
        </w:rPr>
        <w:t xml:space="preserve"> final model </w:t>
      </w:r>
      <w:r w:rsidR="000519E1" w:rsidRPr="00530E9D">
        <w:rPr>
          <w:rFonts w:ascii="Times New Roman" w:hAnsi="Times New Roman" w:cs="Times New Roman"/>
        </w:rPr>
        <w:t xml:space="preserve">was </w:t>
      </w:r>
      <w:r w:rsidR="00B3582F" w:rsidRPr="00530E9D">
        <w:rPr>
          <w:rFonts w:ascii="Times New Roman" w:hAnsi="Times New Roman" w:cs="Times New Roman"/>
        </w:rPr>
        <w:t>prioritized predictors with sufficient prevalence and biological plausibility.</w:t>
      </w:r>
    </w:p>
    <w:p w14:paraId="60FF594E" w14:textId="77777777" w:rsidR="00071C33" w:rsidRPr="00530E9D" w:rsidRDefault="00071C33">
      <w:pPr>
        <w:rPr>
          <w:rFonts w:ascii="Times New Roman" w:hAnsi="Times New Roman" w:cs="Times New Roman"/>
        </w:rPr>
      </w:pPr>
    </w:p>
    <w:p w14:paraId="2B60D662" w14:textId="77777777" w:rsidR="00071C33" w:rsidRPr="00530E9D" w:rsidRDefault="00071C33">
      <w:pPr>
        <w:rPr>
          <w:rFonts w:ascii="Times New Roman" w:hAnsi="Times New Roman" w:cs="Times New Roman"/>
        </w:rPr>
      </w:pPr>
    </w:p>
    <w:p w14:paraId="40389A35" w14:textId="77777777" w:rsidR="00071C33" w:rsidRPr="00530E9D" w:rsidRDefault="00071C33">
      <w:pPr>
        <w:rPr>
          <w:rFonts w:ascii="Times New Roman" w:hAnsi="Times New Roman" w:cs="Times New Roman"/>
        </w:rPr>
      </w:pPr>
    </w:p>
    <w:p w14:paraId="23FFD219" w14:textId="77777777" w:rsidR="00071C33" w:rsidRPr="00530E9D" w:rsidRDefault="00071C33">
      <w:pPr>
        <w:rPr>
          <w:rFonts w:ascii="Times New Roman" w:hAnsi="Times New Roman" w:cs="Times New Roman"/>
        </w:rPr>
      </w:pPr>
    </w:p>
    <w:p w14:paraId="362ECF19" w14:textId="77777777" w:rsidR="00071C33" w:rsidRPr="00530E9D" w:rsidRDefault="00071C33" w:rsidP="009941F1">
      <w:pPr>
        <w:rPr>
          <w:rFonts w:ascii="Times New Roman" w:hAnsi="Times New Roman" w:cs="Times New Roman"/>
        </w:rPr>
      </w:pPr>
    </w:p>
    <w:p w14:paraId="6FB74149" w14:textId="77777777" w:rsidR="00071C33" w:rsidRPr="00530E9D" w:rsidRDefault="00071C33" w:rsidP="009941F1">
      <w:pPr>
        <w:rPr>
          <w:rFonts w:ascii="Times New Roman" w:hAnsi="Times New Roman" w:cs="Times New Roman"/>
        </w:rPr>
      </w:pPr>
    </w:p>
    <w:p w14:paraId="7F76D9AD" w14:textId="77777777" w:rsidR="00071C33" w:rsidRPr="00530E9D" w:rsidRDefault="00071C33" w:rsidP="009941F1">
      <w:pPr>
        <w:rPr>
          <w:rFonts w:ascii="Times New Roman" w:hAnsi="Times New Roman" w:cs="Times New Roman"/>
        </w:rPr>
      </w:pPr>
    </w:p>
    <w:p w14:paraId="7A255030" w14:textId="77777777" w:rsidR="00071C33" w:rsidRPr="00530E9D" w:rsidRDefault="00071C33" w:rsidP="009941F1">
      <w:pPr>
        <w:rPr>
          <w:rFonts w:ascii="Times New Roman" w:hAnsi="Times New Roman" w:cs="Times New Roman"/>
        </w:rPr>
      </w:pPr>
    </w:p>
    <w:p w14:paraId="7408C0C3" w14:textId="77777777" w:rsidR="00096312" w:rsidRPr="00530E9D" w:rsidRDefault="00096312" w:rsidP="009941F1">
      <w:pPr>
        <w:rPr>
          <w:rFonts w:ascii="Times New Roman" w:hAnsi="Times New Roman" w:cs="Times New Roman"/>
        </w:rPr>
      </w:pPr>
    </w:p>
    <w:p w14:paraId="44AB95D0" w14:textId="5A8C0696" w:rsidR="5560624F" w:rsidRPr="00530E9D" w:rsidRDefault="5560624F" w:rsidP="009941F1">
      <w:pPr>
        <w:rPr>
          <w:rFonts w:ascii="Times New Roman" w:hAnsi="Times New Roman" w:cs="Times New Roman"/>
        </w:rPr>
      </w:pPr>
    </w:p>
    <w:p w14:paraId="04D4FEBD" w14:textId="77777777" w:rsidR="00530E9D" w:rsidRDefault="00530E9D" w:rsidP="009941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CA80E55" w14:textId="53A53AFE" w:rsidR="00096312" w:rsidRPr="00530E9D" w:rsidRDefault="5560624F" w:rsidP="009941F1">
      <w:pPr>
        <w:rPr>
          <w:rFonts w:ascii="Times New Roman" w:hAnsi="Times New Roman" w:cs="Times New Roman"/>
        </w:rPr>
      </w:pPr>
      <w:r w:rsidRPr="00530E9D">
        <w:rPr>
          <w:rFonts w:ascii="Times New Roman" w:hAnsi="Times New Roman" w:cs="Times New Roman"/>
        </w:rPr>
        <w:lastRenderedPageBreak/>
        <w:t xml:space="preserve">Supplementary </w:t>
      </w:r>
      <w:r w:rsidR="00530E9D">
        <w:rPr>
          <w:rFonts w:ascii="Times New Roman" w:hAnsi="Times New Roman" w:cs="Times New Roman"/>
        </w:rPr>
        <w:t xml:space="preserve">Table </w:t>
      </w:r>
      <w:r w:rsidRPr="00530E9D">
        <w:rPr>
          <w:rFonts w:ascii="Times New Roman" w:hAnsi="Times New Roman" w:cs="Times New Roman"/>
        </w:rPr>
        <w:t>2</w:t>
      </w:r>
      <w:r w:rsidR="00530E9D">
        <w:rPr>
          <w:rFonts w:ascii="Times New Roman" w:hAnsi="Times New Roman" w:cs="Times New Roman"/>
        </w:rPr>
        <w:t xml:space="preserve"> Optimal cut-off for high risk for hypothermia during CKRT.</w:t>
      </w:r>
    </w:p>
    <w:p w14:paraId="5207C838" w14:textId="77777777" w:rsidR="00096312" w:rsidRPr="00530E9D" w:rsidRDefault="00096312" w:rsidP="009941F1">
      <w:pPr>
        <w:rPr>
          <w:rFonts w:ascii="Times New Roman" w:hAnsi="Times New Roman" w:cs="Times New Roman"/>
        </w:rPr>
      </w:pPr>
    </w:p>
    <w:tbl>
      <w:tblPr>
        <w:tblW w:w="101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8"/>
        <w:gridCol w:w="2292"/>
        <w:gridCol w:w="1664"/>
        <w:gridCol w:w="1855"/>
        <w:gridCol w:w="2386"/>
      </w:tblGrid>
      <w:tr w:rsidR="00F16B3B" w:rsidRPr="00530E9D" w14:paraId="1819AD80" w14:textId="77777777" w:rsidTr="009941F1">
        <w:trPr>
          <w:trHeight w:val="17"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E7695" w14:textId="77777777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Cut-off point 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CD0E7" w14:textId="6390A8B0" w:rsidR="00352B52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Sensitivity</w:t>
            </w:r>
            <w:r w:rsidR="004772FF">
              <w:rPr>
                <w:rFonts w:ascii="Times New Roman" w:hAnsi="Times New Roman" w:cs="Times New Roman"/>
              </w:rPr>
              <w:t>,</w:t>
            </w:r>
            <w:r w:rsidRPr="00530E9D">
              <w:rPr>
                <w:rFonts w:ascii="Times New Roman" w:hAnsi="Times New Roman" w:cs="Times New Roman"/>
              </w:rPr>
              <w:t xml:space="preserve"> </w:t>
            </w:r>
          </w:p>
          <w:p w14:paraId="32B7F005" w14:textId="79E3F9E5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 xml:space="preserve">% </w:t>
            </w:r>
            <w:r w:rsidR="00352B52">
              <w:rPr>
                <w:rFonts w:ascii="Times New Roman" w:hAnsi="Times New Roman" w:cs="Times New Roman"/>
              </w:rPr>
              <w:t>(</w:t>
            </w:r>
            <w:r w:rsidRPr="00530E9D">
              <w:rPr>
                <w:rFonts w:ascii="Times New Roman" w:hAnsi="Times New Roman" w:cs="Times New Roman"/>
              </w:rPr>
              <w:t>95%</w:t>
            </w:r>
            <w:r w:rsidR="00352B52">
              <w:rPr>
                <w:rFonts w:ascii="Times New Roman" w:hAnsi="Times New Roman" w:cs="Times New Roman"/>
              </w:rPr>
              <w:t xml:space="preserve"> </w:t>
            </w:r>
            <w:r w:rsidRPr="00530E9D">
              <w:rPr>
                <w:rFonts w:ascii="Times New Roman" w:hAnsi="Times New Roman" w:cs="Times New Roman"/>
              </w:rPr>
              <w:t>CI</w:t>
            </w:r>
            <w:r w:rsidR="00352B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8DD44" w14:textId="3FA463F2" w:rsidR="00352B52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Specificity</w:t>
            </w:r>
            <w:r w:rsidR="004772FF">
              <w:rPr>
                <w:rFonts w:ascii="Times New Roman" w:hAnsi="Times New Roman" w:cs="Times New Roman"/>
              </w:rPr>
              <w:t>,</w:t>
            </w:r>
            <w:r w:rsidRPr="00530E9D">
              <w:rPr>
                <w:rFonts w:ascii="Times New Roman" w:hAnsi="Times New Roman" w:cs="Times New Roman"/>
              </w:rPr>
              <w:t xml:space="preserve"> </w:t>
            </w:r>
          </w:p>
          <w:p w14:paraId="557FCB01" w14:textId="24063DFC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%</w:t>
            </w:r>
            <w:r w:rsidR="00352B52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BB59B" w14:textId="77777777" w:rsidR="00F16B3B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LR+</w:t>
            </w:r>
          </w:p>
          <w:p w14:paraId="4C565BD0" w14:textId="5342EACD" w:rsidR="00352B52" w:rsidRPr="00530E9D" w:rsidRDefault="00352B52" w:rsidP="00994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2801C" w14:textId="77777777" w:rsidR="00F16B3B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LR-</w:t>
            </w:r>
          </w:p>
          <w:p w14:paraId="280D0F88" w14:textId="5C799FF1" w:rsidR="00352B52" w:rsidRPr="00530E9D" w:rsidRDefault="00352B52" w:rsidP="00994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CI)</w:t>
            </w:r>
          </w:p>
        </w:tc>
      </w:tr>
      <w:tr w:rsidR="00F16B3B" w:rsidRPr="00530E9D" w14:paraId="08B42859" w14:textId="77777777" w:rsidTr="009941F1">
        <w:trPr>
          <w:trHeight w:val="17"/>
        </w:trPr>
        <w:tc>
          <w:tcPr>
            <w:tcW w:w="195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1B9DA" w14:textId="77777777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229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E3BC6F" w14:textId="33E49A4D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8</w:t>
            </w:r>
            <w:r w:rsidR="00D13BA3" w:rsidRPr="00530E9D">
              <w:rPr>
                <w:rFonts w:ascii="Times New Roman" w:hAnsi="Times New Roman" w:cs="Times New Roman"/>
              </w:rPr>
              <w:t>4</w:t>
            </w:r>
            <w:r w:rsidRPr="00530E9D">
              <w:rPr>
                <w:rFonts w:ascii="Times New Roman" w:hAnsi="Times New Roman" w:cs="Times New Roman"/>
              </w:rPr>
              <w:t xml:space="preserve"> (7</w:t>
            </w:r>
            <w:r w:rsidR="00D13BA3" w:rsidRPr="00530E9D">
              <w:rPr>
                <w:rFonts w:ascii="Times New Roman" w:hAnsi="Times New Roman" w:cs="Times New Roman"/>
              </w:rPr>
              <w:t>6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9</w:t>
            </w:r>
            <w:r w:rsidR="00D13BA3" w:rsidRPr="00530E9D">
              <w:rPr>
                <w:rFonts w:ascii="Times New Roman" w:hAnsi="Times New Roman" w:cs="Times New Roman"/>
              </w:rPr>
              <w:t>0</w:t>
            </w:r>
            <w:r w:rsidRPr="00530E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0B8CD" w14:textId="2E7C9987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5</w:t>
            </w:r>
            <w:r w:rsidR="00D13BA3" w:rsidRPr="00530E9D">
              <w:rPr>
                <w:rFonts w:ascii="Times New Roman" w:hAnsi="Times New Roman" w:cs="Times New Roman"/>
              </w:rPr>
              <w:t>8</w:t>
            </w:r>
            <w:r w:rsidRPr="00530E9D">
              <w:rPr>
                <w:rFonts w:ascii="Times New Roman" w:hAnsi="Times New Roman" w:cs="Times New Roman"/>
              </w:rPr>
              <w:t xml:space="preserve"> (4</w:t>
            </w:r>
            <w:r w:rsidR="00D13BA3" w:rsidRPr="00530E9D">
              <w:rPr>
                <w:rFonts w:ascii="Times New Roman" w:hAnsi="Times New Roman" w:cs="Times New Roman"/>
              </w:rPr>
              <w:t>8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6</w:t>
            </w:r>
            <w:r w:rsidR="00D13BA3" w:rsidRPr="00530E9D">
              <w:rPr>
                <w:rFonts w:ascii="Times New Roman" w:hAnsi="Times New Roman" w:cs="Times New Roman"/>
              </w:rPr>
              <w:t>8</w:t>
            </w:r>
            <w:r w:rsidRPr="00530E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BEC44" w14:textId="329BB875" w:rsidR="00F16B3B" w:rsidRPr="00530E9D" w:rsidRDefault="00D13BA3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2.0</w:t>
            </w:r>
            <w:r w:rsidR="00F16B3B" w:rsidRPr="00530E9D">
              <w:rPr>
                <w:rFonts w:ascii="Times New Roman" w:hAnsi="Times New Roman" w:cs="Times New Roman"/>
              </w:rPr>
              <w:t>1 (1.5</w:t>
            </w:r>
            <w:r w:rsidRPr="00530E9D">
              <w:rPr>
                <w:rFonts w:ascii="Times New Roman" w:hAnsi="Times New Roman" w:cs="Times New Roman"/>
              </w:rPr>
              <w:t>7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="00F16B3B" w:rsidRPr="00530E9D">
              <w:rPr>
                <w:rFonts w:ascii="Times New Roman" w:hAnsi="Times New Roman" w:cs="Times New Roman"/>
              </w:rPr>
              <w:t>2.5</w:t>
            </w:r>
            <w:r w:rsidRPr="00530E9D">
              <w:rPr>
                <w:rFonts w:ascii="Times New Roman" w:hAnsi="Times New Roman" w:cs="Times New Roman"/>
              </w:rPr>
              <w:t>6</w:t>
            </w:r>
            <w:r w:rsidR="00F16B3B" w:rsidRPr="00530E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3BADA" w14:textId="14695074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2</w:t>
            </w:r>
            <w:r w:rsidR="00D13BA3" w:rsidRPr="00530E9D">
              <w:rPr>
                <w:rFonts w:ascii="Times New Roman" w:hAnsi="Times New Roman" w:cs="Times New Roman"/>
              </w:rPr>
              <w:t>8</w:t>
            </w:r>
            <w:r w:rsidRPr="00530E9D">
              <w:rPr>
                <w:rFonts w:ascii="Times New Roman" w:hAnsi="Times New Roman" w:cs="Times New Roman"/>
              </w:rPr>
              <w:t xml:space="preserve"> (0.1</w:t>
            </w:r>
            <w:r w:rsidR="00D13BA3" w:rsidRPr="00530E9D">
              <w:rPr>
                <w:rFonts w:ascii="Times New Roman" w:hAnsi="Times New Roman" w:cs="Times New Roman"/>
              </w:rPr>
              <w:t>8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0.4</w:t>
            </w:r>
            <w:r w:rsidR="00D13BA3" w:rsidRPr="00530E9D">
              <w:rPr>
                <w:rFonts w:ascii="Times New Roman" w:hAnsi="Times New Roman" w:cs="Times New Roman"/>
              </w:rPr>
              <w:t>4</w:t>
            </w:r>
            <w:r w:rsidRPr="00530E9D">
              <w:rPr>
                <w:rFonts w:ascii="Times New Roman" w:hAnsi="Times New Roman" w:cs="Times New Roman"/>
              </w:rPr>
              <w:t>)</w:t>
            </w:r>
          </w:p>
        </w:tc>
      </w:tr>
      <w:tr w:rsidR="00F16B3B" w:rsidRPr="00530E9D" w14:paraId="48FB0FB4" w14:textId="77777777" w:rsidTr="009941F1">
        <w:trPr>
          <w:trHeight w:val="17"/>
        </w:trPr>
        <w:tc>
          <w:tcPr>
            <w:tcW w:w="1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C8812" w14:textId="77777777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22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CD4AE" w14:textId="7A92CD9F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8</w:t>
            </w:r>
            <w:r w:rsidR="00D13BA3" w:rsidRPr="00530E9D">
              <w:rPr>
                <w:rFonts w:ascii="Times New Roman" w:hAnsi="Times New Roman" w:cs="Times New Roman"/>
              </w:rPr>
              <w:t>2</w:t>
            </w:r>
            <w:r w:rsidRPr="00530E9D">
              <w:rPr>
                <w:rFonts w:ascii="Times New Roman" w:hAnsi="Times New Roman" w:cs="Times New Roman"/>
              </w:rPr>
              <w:t xml:space="preserve"> (7</w:t>
            </w:r>
            <w:r w:rsidR="00D13BA3" w:rsidRPr="00530E9D">
              <w:rPr>
                <w:rFonts w:ascii="Times New Roman" w:hAnsi="Times New Roman" w:cs="Times New Roman"/>
              </w:rPr>
              <w:t>4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89)</w:t>
            </w:r>
          </w:p>
        </w:tc>
        <w:tc>
          <w:tcPr>
            <w:tcW w:w="16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8159F" w14:textId="01B50322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59 (49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69)</w:t>
            </w:r>
          </w:p>
        </w:tc>
        <w:tc>
          <w:tcPr>
            <w:tcW w:w="18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6BC05" w14:textId="730D30AA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2.0</w:t>
            </w:r>
            <w:r w:rsidR="00D13BA3" w:rsidRPr="00530E9D">
              <w:rPr>
                <w:rFonts w:ascii="Times New Roman" w:hAnsi="Times New Roman" w:cs="Times New Roman"/>
              </w:rPr>
              <w:t>1</w:t>
            </w:r>
            <w:r w:rsidRPr="00530E9D">
              <w:rPr>
                <w:rFonts w:ascii="Times New Roman" w:hAnsi="Times New Roman" w:cs="Times New Roman"/>
              </w:rPr>
              <w:t xml:space="preserve"> (1.5</w:t>
            </w:r>
            <w:r w:rsidR="00D13BA3" w:rsidRPr="00530E9D">
              <w:rPr>
                <w:rFonts w:ascii="Times New Roman" w:hAnsi="Times New Roman" w:cs="Times New Roman"/>
              </w:rPr>
              <w:t>7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2.</w:t>
            </w:r>
            <w:r w:rsidR="00D13BA3" w:rsidRPr="00530E9D">
              <w:rPr>
                <w:rFonts w:ascii="Times New Roman" w:hAnsi="Times New Roman" w:cs="Times New Roman"/>
              </w:rPr>
              <w:t>58</w:t>
            </w:r>
            <w:r w:rsidRPr="00530E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7F83D" w14:textId="6396A891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</w:t>
            </w:r>
            <w:r w:rsidR="00D13BA3" w:rsidRPr="00530E9D">
              <w:rPr>
                <w:rFonts w:ascii="Times New Roman" w:hAnsi="Times New Roman" w:cs="Times New Roman"/>
              </w:rPr>
              <w:t>30</w:t>
            </w:r>
            <w:r w:rsidRPr="00530E9D">
              <w:rPr>
                <w:rFonts w:ascii="Times New Roman" w:hAnsi="Times New Roman" w:cs="Times New Roman"/>
              </w:rPr>
              <w:t xml:space="preserve"> (0.</w:t>
            </w:r>
            <w:r w:rsidR="00D13BA3" w:rsidRPr="00530E9D">
              <w:rPr>
                <w:rFonts w:ascii="Times New Roman" w:hAnsi="Times New Roman" w:cs="Times New Roman"/>
              </w:rPr>
              <w:t>20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0.4</w:t>
            </w:r>
            <w:r w:rsidR="00D13BA3" w:rsidRPr="00530E9D">
              <w:rPr>
                <w:rFonts w:ascii="Times New Roman" w:hAnsi="Times New Roman" w:cs="Times New Roman"/>
              </w:rPr>
              <w:t>7</w:t>
            </w:r>
            <w:r w:rsidRPr="00530E9D">
              <w:rPr>
                <w:rFonts w:ascii="Times New Roman" w:hAnsi="Times New Roman" w:cs="Times New Roman"/>
              </w:rPr>
              <w:t>)</w:t>
            </w:r>
          </w:p>
        </w:tc>
      </w:tr>
      <w:tr w:rsidR="00F16B3B" w:rsidRPr="00530E9D" w14:paraId="1F74A7C2" w14:textId="77777777" w:rsidTr="009941F1">
        <w:trPr>
          <w:trHeight w:val="17"/>
        </w:trPr>
        <w:tc>
          <w:tcPr>
            <w:tcW w:w="1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65A89" w14:textId="41CC3027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22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C140F" w14:textId="7F3020AE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8</w:t>
            </w:r>
            <w:r w:rsidR="00086489" w:rsidRPr="00530E9D">
              <w:rPr>
                <w:rFonts w:ascii="Times New Roman" w:hAnsi="Times New Roman" w:cs="Times New Roman"/>
              </w:rPr>
              <w:t>0</w:t>
            </w:r>
            <w:r w:rsidRPr="00530E9D">
              <w:rPr>
                <w:rFonts w:ascii="Times New Roman" w:hAnsi="Times New Roman" w:cs="Times New Roman"/>
              </w:rPr>
              <w:t xml:space="preserve"> (7</w:t>
            </w:r>
            <w:r w:rsidR="00086489" w:rsidRPr="00530E9D">
              <w:rPr>
                <w:rFonts w:ascii="Times New Roman" w:hAnsi="Times New Roman" w:cs="Times New Roman"/>
              </w:rPr>
              <w:t>2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8</w:t>
            </w:r>
            <w:r w:rsidR="00086489" w:rsidRPr="00530E9D">
              <w:rPr>
                <w:rFonts w:ascii="Times New Roman" w:hAnsi="Times New Roman" w:cs="Times New Roman"/>
              </w:rPr>
              <w:t>7</w:t>
            </w:r>
            <w:r w:rsidRPr="00530E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A5891" w14:textId="4B9D3661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60 (50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70</w:t>
            </w:r>
            <w:r w:rsidR="00086489" w:rsidRPr="00530E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95EF1" w14:textId="0D2653FC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2.0</w:t>
            </w:r>
            <w:r w:rsidR="00086489" w:rsidRPr="00530E9D">
              <w:rPr>
                <w:rFonts w:ascii="Times New Roman" w:hAnsi="Times New Roman" w:cs="Times New Roman"/>
              </w:rPr>
              <w:t>1</w:t>
            </w:r>
            <w:r w:rsidRPr="00530E9D">
              <w:rPr>
                <w:rFonts w:ascii="Times New Roman" w:hAnsi="Times New Roman" w:cs="Times New Roman"/>
              </w:rPr>
              <w:t xml:space="preserve"> (1.5</w:t>
            </w:r>
            <w:r w:rsidR="00086489" w:rsidRPr="00530E9D">
              <w:rPr>
                <w:rFonts w:ascii="Times New Roman" w:hAnsi="Times New Roman" w:cs="Times New Roman"/>
              </w:rPr>
              <w:t>6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2.6</w:t>
            </w:r>
            <w:r w:rsidR="00086489" w:rsidRPr="00530E9D">
              <w:rPr>
                <w:rFonts w:ascii="Times New Roman" w:hAnsi="Times New Roman" w:cs="Times New Roman"/>
              </w:rPr>
              <w:t>0</w:t>
            </w:r>
            <w:r w:rsidRPr="00530E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C0124" w14:textId="60559372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3</w:t>
            </w:r>
            <w:r w:rsidR="00086489" w:rsidRPr="00530E9D">
              <w:rPr>
                <w:rFonts w:ascii="Times New Roman" w:hAnsi="Times New Roman" w:cs="Times New Roman"/>
              </w:rPr>
              <w:t>3</w:t>
            </w:r>
            <w:r w:rsidRPr="00530E9D">
              <w:rPr>
                <w:rFonts w:ascii="Times New Roman" w:hAnsi="Times New Roman" w:cs="Times New Roman"/>
              </w:rPr>
              <w:t xml:space="preserve"> (0.2</w:t>
            </w:r>
            <w:r w:rsidR="00086489" w:rsidRPr="00530E9D">
              <w:rPr>
                <w:rFonts w:ascii="Times New Roman" w:hAnsi="Times New Roman" w:cs="Times New Roman"/>
              </w:rPr>
              <w:t>2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0.4</w:t>
            </w:r>
            <w:r w:rsidR="00086489" w:rsidRPr="00530E9D">
              <w:rPr>
                <w:rFonts w:ascii="Times New Roman" w:hAnsi="Times New Roman" w:cs="Times New Roman"/>
              </w:rPr>
              <w:t>9</w:t>
            </w:r>
            <w:r w:rsidRPr="00530E9D">
              <w:rPr>
                <w:rFonts w:ascii="Times New Roman" w:hAnsi="Times New Roman" w:cs="Times New Roman"/>
              </w:rPr>
              <w:t>)</w:t>
            </w:r>
          </w:p>
        </w:tc>
      </w:tr>
      <w:tr w:rsidR="00F16B3B" w:rsidRPr="00530E9D" w14:paraId="56CB369B" w14:textId="77777777" w:rsidTr="009941F1">
        <w:trPr>
          <w:trHeight w:val="17"/>
        </w:trPr>
        <w:tc>
          <w:tcPr>
            <w:tcW w:w="1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4839C" w14:textId="51600D07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22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9D21D" w14:textId="0916C06E" w:rsidR="00F16B3B" w:rsidRPr="00530E9D" w:rsidRDefault="00086489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78</w:t>
            </w:r>
            <w:r w:rsidR="00F16B3B" w:rsidRPr="00530E9D">
              <w:rPr>
                <w:rFonts w:ascii="Times New Roman" w:hAnsi="Times New Roman" w:cs="Times New Roman"/>
              </w:rPr>
              <w:t xml:space="preserve"> (7</w:t>
            </w:r>
            <w:r w:rsidRPr="00530E9D">
              <w:rPr>
                <w:rFonts w:ascii="Times New Roman" w:hAnsi="Times New Roman" w:cs="Times New Roman"/>
              </w:rPr>
              <w:t>0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="00F16B3B" w:rsidRPr="00530E9D">
              <w:rPr>
                <w:rFonts w:ascii="Times New Roman" w:hAnsi="Times New Roman" w:cs="Times New Roman"/>
              </w:rPr>
              <w:t>8</w:t>
            </w:r>
            <w:r w:rsidRPr="00530E9D">
              <w:rPr>
                <w:rFonts w:ascii="Times New Roman" w:hAnsi="Times New Roman" w:cs="Times New Roman"/>
              </w:rPr>
              <w:t>6</w:t>
            </w:r>
            <w:r w:rsidR="00F16B3B" w:rsidRPr="00530E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0E5F3B" w14:textId="3FD0F91E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6</w:t>
            </w:r>
            <w:r w:rsidR="00086489" w:rsidRPr="00530E9D">
              <w:rPr>
                <w:rFonts w:ascii="Times New Roman" w:hAnsi="Times New Roman" w:cs="Times New Roman"/>
              </w:rPr>
              <w:t>2</w:t>
            </w:r>
            <w:r w:rsidRPr="00530E9D">
              <w:rPr>
                <w:rFonts w:ascii="Times New Roman" w:hAnsi="Times New Roman" w:cs="Times New Roman"/>
              </w:rPr>
              <w:t xml:space="preserve"> (5</w:t>
            </w:r>
            <w:r w:rsidR="00086489" w:rsidRPr="00530E9D">
              <w:rPr>
                <w:rFonts w:ascii="Times New Roman" w:hAnsi="Times New Roman" w:cs="Times New Roman"/>
              </w:rPr>
              <w:t>2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7</w:t>
            </w:r>
            <w:r w:rsidR="00086489" w:rsidRPr="00530E9D">
              <w:rPr>
                <w:rFonts w:ascii="Times New Roman" w:hAnsi="Times New Roman" w:cs="Times New Roman"/>
              </w:rPr>
              <w:t>2</w:t>
            </w:r>
            <w:r w:rsidRPr="00530E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82CC7" w14:textId="086A9B53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2.0</w:t>
            </w:r>
            <w:r w:rsidR="00086489" w:rsidRPr="00530E9D">
              <w:rPr>
                <w:rFonts w:ascii="Times New Roman" w:hAnsi="Times New Roman" w:cs="Times New Roman"/>
              </w:rPr>
              <w:t>7</w:t>
            </w:r>
            <w:r w:rsidRPr="00530E9D">
              <w:rPr>
                <w:rFonts w:ascii="Times New Roman" w:hAnsi="Times New Roman" w:cs="Times New Roman"/>
              </w:rPr>
              <w:t xml:space="preserve"> (1.59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2.</w:t>
            </w:r>
            <w:r w:rsidR="00086489" w:rsidRPr="00530E9D">
              <w:rPr>
                <w:rFonts w:ascii="Times New Roman" w:hAnsi="Times New Roman" w:cs="Times New Roman"/>
              </w:rPr>
              <w:t>70</w:t>
            </w:r>
            <w:r w:rsidRPr="00530E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ACA9A" w14:textId="65EDF8DA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3</w:t>
            </w:r>
            <w:r w:rsidR="00086489" w:rsidRPr="00530E9D">
              <w:rPr>
                <w:rFonts w:ascii="Times New Roman" w:hAnsi="Times New Roman" w:cs="Times New Roman"/>
              </w:rPr>
              <w:t>5</w:t>
            </w:r>
            <w:r w:rsidRPr="00530E9D">
              <w:rPr>
                <w:rFonts w:ascii="Times New Roman" w:hAnsi="Times New Roman" w:cs="Times New Roman"/>
              </w:rPr>
              <w:t xml:space="preserve"> (0.2</w:t>
            </w:r>
            <w:r w:rsidR="00086489" w:rsidRPr="00530E9D">
              <w:rPr>
                <w:rFonts w:ascii="Times New Roman" w:hAnsi="Times New Roman" w:cs="Times New Roman"/>
              </w:rPr>
              <w:t>4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0.</w:t>
            </w:r>
            <w:r w:rsidR="00086489" w:rsidRPr="00530E9D">
              <w:rPr>
                <w:rFonts w:ascii="Times New Roman" w:hAnsi="Times New Roman" w:cs="Times New Roman"/>
              </w:rPr>
              <w:t>51</w:t>
            </w:r>
            <w:r w:rsidRPr="00530E9D">
              <w:rPr>
                <w:rFonts w:ascii="Times New Roman" w:hAnsi="Times New Roman" w:cs="Times New Roman"/>
              </w:rPr>
              <w:t>)</w:t>
            </w:r>
          </w:p>
        </w:tc>
      </w:tr>
      <w:tr w:rsidR="00F16B3B" w:rsidRPr="00530E9D" w14:paraId="4729C9BB" w14:textId="77777777" w:rsidTr="009941F1">
        <w:trPr>
          <w:trHeight w:val="17"/>
        </w:trPr>
        <w:tc>
          <w:tcPr>
            <w:tcW w:w="195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ACF25" w14:textId="6CE09C9B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22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99B6D" w14:textId="7B004E51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7</w:t>
            </w:r>
            <w:r w:rsidR="008F56D8" w:rsidRPr="00530E9D">
              <w:rPr>
                <w:rFonts w:ascii="Times New Roman" w:hAnsi="Times New Roman" w:cs="Times New Roman"/>
              </w:rPr>
              <w:t>7</w:t>
            </w:r>
            <w:r w:rsidRPr="00530E9D">
              <w:rPr>
                <w:rFonts w:ascii="Times New Roman" w:hAnsi="Times New Roman" w:cs="Times New Roman"/>
              </w:rPr>
              <w:t xml:space="preserve"> (</w:t>
            </w:r>
            <w:r w:rsidR="008F56D8" w:rsidRPr="00530E9D">
              <w:rPr>
                <w:rFonts w:ascii="Times New Roman" w:hAnsi="Times New Roman" w:cs="Times New Roman"/>
              </w:rPr>
              <w:t>68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8</w:t>
            </w:r>
            <w:r w:rsidR="008F56D8" w:rsidRPr="00530E9D">
              <w:rPr>
                <w:rFonts w:ascii="Times New Roman" w:hAnsi="Times New Roman" w:cs="Times New Roman"/>
              </w:rPr>
              <w:t>4</w:t>
            </w:r>
            <w:r w:rsidRPr="00530E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C8E66" w14:textId="2BAB51A3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62 (52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72)</w:t>
            </w:r>
          </w:p>
        </w:tc>
        <w:tc>
          <w:tcPr>
            <w:tcW w:w="18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29D86" w14:textId="255EA7DC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2.0</w:t>
            </w:r>
            <w:r w:rsidR="008F56D8" w:rsidRPr="00530E9D">
              <w:rPr>
                <w:rFonts w:ascii="Times New Roman" w:hAnsi="Times New Roman" w:cs="Times New Roman"/>
              </w:rPr>
              <w:t>2</w:t>
            </w:r>
            <w:r w:rsidRPr="00530E9D">
              <w:rPr>
                <w:rFonts w:ascii="Times New Roman" w:hAnsi="Times New Roman" w:cs="Times New Roman"/>
              </w:rPr>
              <w:t xml:space="preserve"> (1.5</w:t>
            </w:r>
            <w:r w:rsidR="008F56D8" w:rsidRPr="00530E9D">
              <w:rPr>
                <w:rFonts w:ascii="Times New Roman" w:hAnsi="Times New Roman" w:cs="Times New Roman"/>
              </w:rPr>
              <w:t>5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2.</w:t>
            </w:r>
            <w:r w:rsidR="008F56D8" w:rsidRPr="00530E9D">
              <w:rPr>
                <w:rFonts w:ascii="Times New Roman" w:hAnsi="Times New Roman" w:cs="Times New Roman"/>
              </w:rPr>
              <w:t>64</w:t>
            </w:r>
            <w:r w:rsidRPr="00530E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1EEF9" w14:textId="7C5C32E7" w:rsidR="00F16B3B" w:rsidRPr="00530E9D" w:rsidRDefault="00F16B3B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3</w:t>
            </w:r>
            <w:r w:rsidR="008F56D8" w:rsidRPr="00530E9D">
              <w:rPr>
                <w:rFonts w:ascii="Times New Roman" w:hAnsi="Times New Roman" w:cs="Times New Roman"/>
              </w:rPr>
              <w:t>8</w:t>
            </w:r>
            <w:r w:rsidRPr="00530E9D">
              <w:rPr>
                <w:rFonts w:ascii="Times New Roman" w:hAnsi="Times New Roman" w:cs="Times New Roman"/>
              </w:rPr>
              <w:t xml:space="preserve"> (0.2</w:t>
            </w:r>
            <w:r w:rsidR="008F56D8" w:rsidRPr="00530E9D">
              <w:rPr>
                <w:rFonts w:ascii="Times New Roman" w:hAnsi="Times New Roman" w:cs="Times New Roman"/>
              </w:rPr>
              <w:t>6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0.5</w:t>
            </w:r>
            <w:r w:rsidR="008F56D8" w:rsidRPr="00530E9D">
              <w:rPr>
                <w:rFonts w:ascii="Times New Roman" w:hAnsi="Times New Roman" w:cs="Times New Roman"/>
              </w:rPr>
              <w:t>4</w:t>
            </w:r>
            <w:r w:rsidRPr="00530E9D">
              <w:rPr>
                <w:rFonts w:ascii="Times New Roman" w:hAnsi="Times New Roman" w:cs="Times New Roman"/>
              </w:rPr>
              <w:t>)</w:t>
            </w:r>
          </w:p>
        </w:tc>
      </w:tr>
    </w:tbl>
    <w:p w14:paraId="0C8499C1" w14:textId="103A3B0C" w:rsidR="002630EA" w:rsidRPr="00530E9D" w:rsidRDefault="00F04F5D" w:rsidP="009941F1">
      <w:pPr>
        <w:rPr>
          <w:rFonts w:ascii="Times New Roman" w:hAnsi="Times New Roman" w:cs="Times New Roman"/>
        </w:rPr>
      </w:pPr>
      <w:r w:rsidRPr="00530E9D">
        <w:rPr>
          <w:rFonts w:ascii="Times New Roman" w:hAnsi="Times New Roman" w:cs="Times New Roman"/>
        </w:rPr>
        <w:t>Abbreviation: LR+, positive likelihood ratio and LR-, negative likelihood ratio.</w:t>
      </w:r>
    </w:p>
    <w:p w14:paraId="09405BC3" w14:textId="77777777" w:rsidR="002630EA" w:rsidRPr="00530E9D" w:rsidRDefault="002630EA" w:rsidP="009941F1">
      <w:pPr>
        <w:rPr>
          <w:rFonts w:ascii="Times New Roman" w:hAnsi="Times New Roman" w:cs="Times New Roman"/>
        </w:rPr>
      </w:pPr>
    </w:p>
    <w:p w14:paraId="4D9E9B74" w14:textId="77777777" w:rsidR="006F7554" w:rsidRPr="00530E9D" w:rsidRDefault="006F7554" w:rsidP="009941F1">
      <w:pPr>
        <w:rPr>
          <w:rFonts w:ascii="Times New Roman" w:hAnsi="Times New Roman" w:cs="Times New Roman"/>
        </w:rPr>
      </w:pPr>
    </w:p>
    <w:p w14:paraId="7F278DF3" w14:textId="77777777" w:rsidR="00530E9D" w:rsidRDefault="00530E9D" w:rsidP="009941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0CA417" w14:textId="71E1D14E" w:rsidR="006F7554" w:rsidRPr="00530E9D" w:rsidRDefault="006F7554" w:rsidP="009941F1">
      <w:pPr>
        <w:ind w:right="-604"/>
        <w:rPr>
          <w:rFonts w:ascii="Times New Roman" w:hAnsi="Times New Roman" w:cs="Times New Roman"/>
        </w:rPr>
      </w:pPr>
      <w:r w:rsidRPr="00530E9D">
        <w:rPr>
          <w:rFonts w:ascii="Times New Roman" w:hAnsi="Times New Roman" w:cs="Times New Roman"/>
        </w:rPr>
        <w:lastRenderedPageBreak/>
        <w:t>Supplementary Table 3 Decision curve analysis of the hypothermia prediction score during CKRT.</w:t>
      </w:r>
    </w:p>
    <w:p w14:paraId="34FFD063" w14:textId="77777777" w:rsidR="006F7554" w:rsidRPr="00530E9D" w:rsidRDefault="006F7554" w:rsidP="009941F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8"/>
        <w:gridCol w:w="1662"/>
        <w:gridCol w:w="1714"/>
        <w:gridCol w:w="2912"/>
      </w:tblGrid>
      <w:tr w:rsidR="006F7554" w:rsidRPr="00530E9D" w14:paraId="3E961609" w14:textId="77777777" w:rsidTr="009941F1">
        <w:trPr>
          <w:trHeight w:val="539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54EA2B1F" w14:textId="77777777" w:rsidR="006F7554" w:rsidRPr="00530E9D" w:rsidRDefault="006F7554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Threshold probability for hypothermia during CKRT (%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6853734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Treat Al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FA391CB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Net Benefit</w:t>
            </w:r>
          </w:p>
        </w:tc>
        <w:tc>
          <w:tcPr>
            <w:tcW w:w="3483" w:type="dxa"/>
            <w:tcBorders>
              <w:top w:val="single" w:sz="4" w:space="0" w:color="auto"/>
              <w:bottom w:val="single" w:sz="4" w:space="0" w:color="auto"/>
            </w:tcBorders>
          </w:tcPr>
          <w:p w14:paraId="311CF2A9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Reduced number of overtreatments per 100 patients</w:t>
            </w:r>
          </w:p>
        </w:tc>
      </w:tr>
      <w:tr w:rsidR="006F7554" w:rsidRPr="00530E9D" w14:paraId="07C3590D" w14:textId="77777777" w:rsidTr="00DA25F1">
        <w:trPr>
          <w:trHeight w:val="272"/>
        </w:trPr>
        <w:tc>
          <w:tcPr>
            <w:tcW w:w="3325" w:type="dxa"/>
            <w:tcBorders>
              <w:top w:val="single" w:sz="4" w:space="0" w:color="auto"/>
            </w:tcBorders>
          </w:tcPr>
          <w:p w14:paraId="1ED82C8A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63178BB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2F18C88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14:paraId="57A8F4C7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1.402</w:t>
            </w:r>
          </w:p>
        </w:tc>
      </w:tr>
      <w:tr w:rsidR="006F7554" w:rsidRPr="00530E9D" w14:paraId="3CAB3659" w14:textId="77777777" w:rsidTr="00DA25F1">
        <w:trPr>
          <w:trHeight w:val="280"/>
        </w:trPr>
        <w:tc>
          <w:tcPr>
            <w:tcW w:w="3325" w:type="dxa"/>
          </w:tcPr>
          <w:p w14:paraId="6C3C0AA2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0" w:type="dxa"/>
          </w:tcPr>
          <w:p w14:paraId="5670CA8F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2070" w:type="dxa"/>
          </w:tcPr>
          <w:p w14:paraId="4017A465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3483" w:type="dxa"/>
          </w:tcPr>
          <w:p w14:paraId="660A855D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4.201</w:t>
            </w:r>
          </w:p>
        </w:tc>
      </w:tr>
      <w:tr w:rsidR="006F7554" w:rsidRPr="00530E9D" w14:paraId="0BDDCE84" w14:textId="77777777" w:rsidTr="00DA25F1">
        <w:trPr>
          <w:trHeight w:val="272"/>
        </w:trPr>
        <w:tc>
          <w:tcPr>
            <w:tcW w:w="3325" w:type="dxa"/>
          </w:tcPr>
          <w:p w14:paraId="0F50CDF3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0" w:type="dxa"/>
          </w:tcPr>
          <w:p w14:paraId="29F9A00C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2070" w:type="dxa"/>
          </w:tcPr>
          <w:p w14:paraId="687DABBF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3483" w:type="dxa"/>
          </w:tcPr>
          <w:p w14:paraId="3832B1DA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7.009</w:t>
            </w:r>
          </w:p>
        </w:tc>
      </w:tr>
      <w:tr w:rsidR="006F7554" w:rsidRPr="00530E9D" w14:paraId="004DBABD" w14:textId="77777777" w:rsidTr="00DA25F1">
        <w:trPr>
          <w:trHeight w:val="280"/>
        </w:trPr>
        <w:tc>
          <w:tcPr>
            <w:tcW w:w="3325" w:type="dxa"/>
          </w:tcPr>
          <w:p w14:paraId="57485B05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0" w:type="dxa"/>
          </w:tcPr>
          <w:p w14:paraId="0DD8AA15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2070" w:type="dxa"/>
          </w:tcPr>
          <w:p w14:paraId="4C01A43F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3483" w:type="dxa"/>
          </w:tcPr>
          <w:p w14:paraId="7606DCB3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9.813</w:t>
            </w:r>
          </w:p>
        </w:tc>
      </w:tr>
      <w:tr w:rsidR="006F7554" w:rsidRPr="00530E9D" w14:paraId="765AC67C" w14:textId="77777777" w:rsidTr="00DA25F1">
        <w:trPr>
          <w:trHeight w:val="272"/>
        </w:trPr>
        <w:tc>
          <w:tcPr>
            <w:tcW w:w="3325" w:type="dxa"/>
          </w:tcPr>
          <w:p w14:paraId="410193F1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70" w:type="dxa"/>
          </w:tcPr>
          <w:p w14:paraId="74954FA1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2070" w:type="dxa"/>
          </w:tcPr>
          <w:p w14:paraId="1F1CBBDE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3483" w:type="dxa"/>
          </w:tcPr>
          <w:p w14:paraId="2C5FE82D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7.477</w:t>
            </w:r>
          </w:p>
        </w:tc>
      </w:tr>
      <w:tr w:rsidR="006F7554" w:rsidRPr="00530E9D" w14:paraId="3F096CBC" w14:textId="77777777" w:rsidTr="00DA25F1">
        <w:trPr>
          <w:trHeight w:val="272"/>
        </w:trPr>
        <w:tc>
          <w:tcPr>
            <w:tcW w:w="3325" w:type="dxa"/>
          </w:tcPr>
          <w:p w14:paraId="137D6F79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70" w:type="dxa"/>
          </w:tcPr>
          <w:p w14:paraId="4E2A2223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2070" w:type="dxa"/>
          </w:tcPr>
          <w:p w14:paraId="416C86DC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3483" w:type="dxa"/>
          </w:tcPr>
          <w:p w14:paraId="7B7E8035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8.100</w:t>
            </w:r>
          </w:p>
        </w:tc>
      </w:tr>
      <w:tr w:rsidR="006F7554" w:rsidRPr="00530E9D" w14:paraId="29C77338" w14:textId="77777777" w:rsidTr="00DA25F1">
        <w:trPr>
          <w:trHeight w:val="280"/>
        </w:trPr>
        <w:tc>
          <w:tcPr>
            <w:tcW w:w="3325" w:type="dxa"/>
          </w:tcPr>
          <w:p w14:paraId="679D4F52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70" w:type="dxa"/>
          </w:tcPr>
          <w:p w14:paraId="18F8F3A1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2070" w:type="dxa"/>
          </w:tcPr>
          <w:p w14:paraId="21A71E1D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3483" w:type="dxa"/>
          </w:tcPr>
          <w:p w14:paraId="233B01F9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12.083</w:t>
            </w:r>
          </w:p>
        </w:tc>
      </w:tr>
      <w:tr w:rsidR="006F7554" w:rsidRPr="00530E9D" w14:paraId="0909FB71" w14:textId="77777777" w:rsidTr="00DA25F1">
        <w:trPr>
          <w:trHeight w:val="272"/>
        </w:trPr>
        <w:tc>
          <w:tcPr>
            <w:tcW w:w="3325" w:type="dxa"/>
          </w:tcPr>
          <w:p w14:paraId="639BE2F0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70" w:type="dxa"/>
          </w:tcPr>
          <w:p w14:paraId="6E5E08D8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2070" w:type="dxa"/>
          </w:tcPr>
          <w:p w14:paraId="288649BF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3483" w:type="dxa"/>
          </w:tcPr>
          <w:p w14:paraId="42C7E0DB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14.019</w:t>
            </w:r>
          </w:p>
        </w:tc>
      </w:tr>
      <w:tr w:rsidR="006F7554" w:rsidRPr="00530E9D" w14:paraId="0445BF5E" w14:textId="77777777" w:rsidTr="00DA25F1">
        <w:trPr>
          <w:trHeight w:val="272"/>
        </w:trPr>
        <w:tc>
          <w:tcPr>
            <w:tcW w:w="3325" w:type="dxa"/>
          </w:tcPr>
          <w:p w14:paraId="5EFFD545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70" w:type="dxa"/>
          </w:tcPr>
          <w:p w14:paraId="17A5B340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2070" w:type="dxa"/>
          </w:tcPr>
          <w:p w14:paraId="4ADA6967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3483" w:type="dxa"/>
          </w:tcPr>
          <w:p w14:paraId="380A7560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14.019</w:t>
            </w:r>
          </w:p>
        </w:tc>
      </w:tr>
      <w:tr w:rsidR="006F7554" w:rsidRPr="00530E9D" w14:paraId="2EDD33AA" w14:textId="77777777" w:rsidTr="00DA25F1">
        <w:trPr>
          <w:trHeight w:val="280"/>
        </w:trPr>
        <w:tc>
          <w:tcPr>
            <w:tcW w:w="3325" w:type="dxa"/>
          </w:tcPr>
          <w:p w14:paraId="02CB2450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70" w:type="dxa"/>
          </w:tcPr>
          <w:p w14:paraId="463CB627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2070" w:type="dxa"/>
          </w:tcPr>
          <w:p w14:paraId="2224CCA4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3483" w:type="dxa"/>
          </w:tcPr>
          <w:p w14:paraId="78CB6B38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16.355</w:t>
            </w:r>
          </w:p>
        </w:tc>
      </w:tr>
      <w:tr w:rsidR="006F7554" w:rsidRPr="00530E9D" w14:paraId="2174909A" w14:textId="77777777" w:rsidTr="00DA25F1">
        <w:trPr>
          <w:trHeight w:val="272"/>
        </w:trPr>
        <w:tc>
          <w:tcPr>
            <w:tcW w:w="3325" w:type="dxa"/>
          </w:tcPr>
          <w:p w14:paraId="7713BF05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70" w:type="dxa"/>
          </w:tcPr>
          <w:p w14:paraId="4B9420D8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-0.070</w:t>
            </w:r>
          </w:p>
        </w:tc>
        <w:tc>
          <w:tcPr>
            <w:tcW w:w="2070" w:type="dxa"/>
          </w:tcPr>
          <w:p w14:paraId="0CBCEC64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3483" w:type="dxa"/>
          </w:tcPr>
          <w:p w14:paraId="46C57DB6" w14:textId="77777777" w:rsidR="006F7554" w:rsidRPr="00530E9D" w:rsidRDefault="006F7554" w:rsidP="009941F1">
            <w:pPr>
              <w:jc w:val="center"/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19.754</w:t>
            </w:r>
          </w:p>
        </w:tc>
      </w:tr>
    </w:tbl>
    <w:p w14:paraId="0FDC237D" w14:textId="77777777" w:rsidR="006F7554" w:rsidRPr="00530E9D" w:rsidRDefault="006F7554" w:rsidP="009941F1">
      <w:pPr>
        <w:rPr>
          <w:rFonts w:ascii="Times New Roman" w:hAnsi="Times New Roman" w:cs="Times New Roman"/>
        </w:rPr>
      </w:pPr>
    </w:p>
    <w:p w14:paraId="22BDFBA6" w14:textId="77777777" w:rsidR="006F7554" w:rsidRPr="00530E9D" w:rsidRDefault="006F7554" w:rsidP="009941F1">
      <w:pPr>
        <w:rPr>
          <w:rFonts w:ascii="Times New Roman" w:hAnsi="Times New Roman" w:cs="Times New Roman"/>
        </w:rPr>
      </w:pPr>
    </w:p>
    <w:p w14:paraId="5C3E6BC1" w14:textId="77777777" w:rsidR="006F7554" w:rsidRPr="00530E9D" w:rsidRDefault="006F7554" w:rsidP="009941F1">
      <w:pPr>
        <w:rPr>
          <w:rFonts w:ascii="Times New Roman" w:hAnsi="Times New Roman" w:cs="Times New Roman"/>
        </w:rPr>
      </w:pPr>
    </w:p>
    <w:p w14:paraId="06EFD009" w14:textId="77777777" w:rsidR="006F7554" w:rsidRPr="00530E9D" w:rsidRDefault="006F7554" w:rsidP="009941F1">
      <w:pPr>
        <w:rPr>
          <w:rFonts w:ascii="Times New Roman" w:hAnsi="Times New Roman" w:cs="Times New Roman"/>
        </w:rPr>
      </w:pPr>
    </w:p>
    <w:p w14:paraId="7FDE3ADB" w14:textId="77777777" w:rsidR="00530E9D" w:rsidRDefault="00530E9D" w:rsidP="009941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CBF2AD" w14:textId="15C90829" w:rsidR="006852D9" w:rsidRPr="00530E9D" w:rsidRDefault="00725903" w:rsidP="009941F1">
      <w:pPr>
        <w:rPr>
          <w:rFonts w:ascii="Times New Roman" w:hAnsi="Times New Roman" w:cs="Times New Roman"/>
        </w:rPr>
      </w:pPr>
      <w:r w:rsidRPr="00530E9D">
        <w:rPr>
          <w:rFonts w:ascii="Times New Roman" w:hAnsi="Times New Roman" w:cs="Times New Roman"/>
        </w:rPr>
        <w:lastRenderedPageBreak/>
        <w:t xml:space="preserve">Supplementary </w:t>
      </w:r>
      <w:r w:rsidR="00530E9D">
        <w:rPr>
          <w:rFonts w:ascii="Times New Roman" w:hAnsi="Times New Roman" w:cs="Times New Roman"/>
        </w:rPr>
        <w:t>Table 4</w:t>
      </w:r>
      <w:r w:rsidR="00185FEB" w:rsidRPr="00530E9D">
        <w:rPr>
          <w:rFonts w:ascii="Times New Roman" w:hAnsi="Times New Roman" w:cs="Times New Roman"/>
          <w:cs/>
        </w:rPr>
        <w:t xml:space="preserve"> </w:t>
      </w:r>
      <w:r w:rsidR="00A8308B" w:rsidRPr="00530E9D">
        <w:rPr>
          <w:rFonts w:ascii="Times New Roman" w:hAnsi="Times New Roman" w:cs="Times New Roman"/>
        </w:rPr>
        <w:t>Post hoc s</w:t>
      </w:r>
      <w:r w:rsidR="00185FEB" w:rsidRPr="00530E9D">
        <w:rPr>
          <w:rFonts w:ascii="Times New Roman" w:hAnsi="Times New Roman" w:cs="Times New Roman"/>
        </w:rPr>
        <w:t xml:space="preserve">ensitivity </w:t>
      </w:r>
      <w:r w:rsidR="00A8308B" w:rsidRPr="00530E9D">
        <w:rPr>
          <w:rFonts w:ascii="Times New Roman" w:hAnsi="Times New Roman" w:cs="Times New Roman"/>
        </w:rPr>
        <w:t>a</w:t>
      </w:r>
      <w:r w:rsidR="00185FEB" w:rsidRPr="00530E9D">
        <w:rPr>
          <w:rFonts w:ascii="Times New Roman" w:hAnsi="Times New Roman" w:cs="Times New Roman"/>
        </w:rPr>
        <w:t>nalyses</w:t>
      </w:r>
      <w:r w:rsidR="00A8308B" w:rsidRPr="00530E9D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</w:t>
      </w:r>
      <w:r w:rsidR="00530E9D" w:rsidRPr="00530E9D">
        <w:rPr>
          <w:rFonts w:ascii="Times New Roman" w:eastAsiaTheme="minorHAnsi" w:hAnsi="Times New Roman" w:cs="Times New Roman"/>
          <w:kern w:val="2"/>
          <w14:ligatures w14:val="standardContextual"/>
        </w:rPr>
        <w:t>excluding</w:t>
      </w:r>
      <w:r w:rsidR="00A8308B" w:rsidRPr="00530E9D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patients with ESKD (n</w:t>
      </w:r>
      <w:r w:rsidR="0087473A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</w:t>
      </w:r>
      <w:r w:rsidR="00A8308B" w:rsidRPr="00530E9D">
        <w:rPr>
          <w:rFonts w:ascii="Times New Roman" w:eastAsiaTheme="minorHAnsi" w:hAnsi="Times New Roman" w:cs="Times New Roman"/>
          <w:kern w:val="2"/>
          <w14:ligatures w14:val="standardContextual"/>
        </w:rPr>
        <w:t>=</w:t>
      </w:r>
      <w:r w:rsidR="0087473A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</w:t>
      </w:r>
      <w:r w:rsidR="00A8308B" w:rsidRPr="00530E9D">
        <w:rPr>
          <w:rFonts w:ascii="Times New Roman" w:eastAsiaTheme="minorHAnsi" w:hAnsi="Times New Roman" w:cs="Times New Roman"/>
          <w:kern w:val="2"/>
          <w14:ligatures w14:val="standardContextual"/>
        </w:rPr>
        <w:t>185)</w:t>
      </w:r>
      <w:r w:rsidR="006852D9" w:rsidRPr="00530E9D">
        <w:rPr>
          <w:rFonts w:ascii="Times New Roman" w:hAnsi="Times New Roman" w:cs="Times New Roman"/>
        </w:rPr>
        <w:t>.</w:t>
      </w:r>
    </w:p>
    <w:p w14:paraId="6E6335EF" w14:textId="4D92336E" w:rsidR="00185FEB" w:rsidRPr="00530E9D" w:rsidRDefault="00727C2B" w:rsidP="009941F1">
      <w:pPr>
        <w:rPr>
          <w:rFonts w:ascii="Times New Roman" w:hAnsi="Times New Roman" w:cs="Times New Roman"/>
        </w:rPr>
      </w:pPr>
      <w:r w:rsidRPr="00530E9D">
        <w:rPr>
          <w:rFonts w:ascii="Times New Roman" w:eastAsiaTheme="minorHAnsi" w:hAnsi="Times New Roman" w:cs="Times New Roman"/>
          <w:kern w:val="2"/>
          <w14:ligatures w14:val="standardContextual"/>
        </w:rPr>
        <w:t xml:space="preserve"> </w:t>
      </w:r>
    </w:p>
    <w:tbl>
      <w:tblPr>
        <w:tblW w:w="8561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9"/>
        <w:gridCol w:w="1877"/>
        <w:gridCol w:w="1163"/>
        <w:gridCol w:w="1292"/>
      </w:tblGrid>
      <w:tr w:rsidR="00CF3225" w:rsidRPr="00530E9D" w14:paraId="3F3B34AE" w14:textId="77777777" w:rsidTr="009941F1">
        <w:trPr>
          <w:trHeight w:val="19"/>
        </w:trPr>
        <w:tc>
          <w:tcPr>
            <w:tcW w:w="42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902AA" w14:textId="77777777" w:rsidR="00CF3225" w:rsidRPr="00530E9D" w:rsidRDefault="00CF3225" w:rsidP="009941F1">
            <w:pPr>
              <w:contextualSpacing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Predictors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822E1" w14:textId="77777777" w:rsidR="00CF3225" w:rsidRPr="00530E9D" w:rsidRDefault="00CF3225" w:rsidP="009941F1">
            <w:pPr>
              <w:contextualSpacing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OR (95% CI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ED399" w14:textId="10E29638" w:rsidR="00CF3225" w:rsidRPr="00530E9D" w:rsidRDefault="00352B52" w:rsidP="009941F1">
            <w:pPr>
              <w:contextualSpacing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p</w:t>
            </w:r>
            <w:r w:rsidR="00CF3225"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-valu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887D1" w14:textId="77777777" w:rsidR="00CF3225" w:rsidRPr="00530E9D" w:rsidRDefault="00CF3225" w:rsidP="009941F1">
            <w:pPr>
              <w:contextualSpacing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Coefficient</w:t>
            </w:r>
          </w:p>
        </w:tc>
      </w:tr>
      <w:tr w:rsidR="00CF3225" w:rsidRPr="00530E9D" w14:paraId="047EA6F3" w14:textId="77777777" w:rsidTr="00CF3225">
        <w:trPr>
          <w:trHeight w:val="19"/>
        </w:trPr>
        <w:tc>
          <w:tcPr>
            <w:tcW w:w="422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0D864" w14:textId="77777777" w:rsidR="00CF3225" w:rsidRPr="00530E9D" w:rsidRDefault="00CF3225" w:rsidP="009941F1">
            <w:pPr>
              <w:contextualSpacing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Respiratory failure at ICU admission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A64B8" w14:textId="0721F3C2" w:rsidR="00CF3225" w:rsidRPr="00530E9D" w:rsidRDefault="00CF3225" w:rsidP="009941F1">
            <w:pPr>
              <w:contextualSpacing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2.13 (0.96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4.2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6D25E" w14:textId="4938D8D6" w:rsidR="00CF3225" w:rsidRPr="00530E9D" w:rsidRDefault="00CF3225" w:rsidP="009941F1">
            <w:pPr>
              <w:contextualSpacing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0.063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12CB9" w14:textId="587497AC" w:rsidR="00CF3225" w:rsidRPr="00530E9D" w:rsidRDefault="00CF3225" w:rsidP="009941F1">
            <w:pPr>
              <w:contextualSpacing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0.76</w:t>
            </w:r>
          </w:p>
        </w:tc>
      </w:tr>
      <w:tr w:rsidR="00CF3225" w:rsidRPr="00530E9D" w14:paraId="31DF7259" w14:textId="77777777" w:rsidTr="00CF3225">
        <w:trPr>
          <w:trHeight w:val="19"/>
        </w:trPr>
        <w:tc>
          <w:tcPr>
            <w:tcW w:w="42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77187" w14:textId="77777777" w:rsidR="00CF3225" w:rsidRPr="00530E9D" w:rsidRDefault="00CF3225" w:rsidP="009941F1">
            <w:pPr>
              <w:contextualSpacing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Total bilirubin (per mg/dl)</w:t>
            </w:r>
          </w:p>
        </w:tc>
        <w:tc>
          <w:tcPr>
            <w:tcW w:w="18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AF2D4" w14:textId="2559EAEA" w:rsidR="00CF3225" w:rsidRPr="00530E9D" w:rsidRDefault="00CF3225" w:rsidP="009941F1">
            <w:pPr>
              <w:contextualSpacing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1.08 (1.02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1.14)</w:t>
            </w:r>
          </w:p>
        </w:tc>
        <w:tc>
          <w:tcPr>
            <w:tcW w:w="11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27DFD" w14:textId="66ABCE4B" w:rsidR="00CF3225" w:rsidRPr="00530E9D" w:rsidRDefault="00CF3225" w:rsidP="009941F1">
            <w:pPr>
              <w:contextualSpacing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0.010</w:t>
            </w:r>
          </w:p>
        </w:tc>
        <w:tc>
          <w:tcPr>
            <w:tcW w:w="12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83DFC" w14:textId="77777777" w:rsidR="00CF3225" w:rsidRPr="00530E9D" w:rsidRDefault="00CF3225" w:rsidP="009941F1">
            <w:pPr>
              <w:contextualSpacing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0.08</w:t>
            </w:r>
          </w:p>
        </w:tc>
      </w:tr>
      <w:tr w:rsidR="00CF3225" w:rsidRPr="00530E9D" w14:paraId="7DC70B98" w14:textId="77777777" w:rsidTr="00CF3225">
        <w:trPr>
          <w:trHeight w:val="19"/>
        </w:trPr>
        <w:tc>
          <w:tcPr>
            <w:tcW w:w="42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293E0" w14:textId="77777777" w:rsidR="00CF3225" w:rsidRPr="00530E9D" w:rsidRDefault="00CF3225" w:rsidP="009941F1">
            <w:pPr>
              <w:contextualSpacing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APACHE-II (per 1-point increase)</w:t>
            </w:r>
          </w:p>
        </w:tc>
        <w:tc>
          <w:tcPr>
            <w:tcW w:w="18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FE686" w14:textId="62F41AC7" w:rsidR="00CF3225" w:rsidRPr="00530E9D" w:rsidRDefault="00CF3225" w:rsidP="009941F1">
            <w:pPr>
              <w:contextualSpacing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1.11 (1.05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1.18)</w:t>
            </w:r>
          </w:p>
        </w:tc>
        <w:tc>
          <w:tcPr>
            <w:tcW w:w="11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B569C" w14:textId="77777777" w:rsidR="00CF3225" w:rsidRPr="00530E9D" w:rsidRDefault="00CF3225" w:rsidP="009941F1">
            <w:pPr>
              <w:contextualSpacing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&lt;0.001</w:t>
            </w:r>
          </w:p>
        </w:tc>
        <w:tc>
          <w:tcPr>
            <w:tcW w:w="12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64D6D" w14:textId="66B8705D" w:rsidR="00CF3225" w:rsidRPr="00530E9D" w:rsidRDefault="00CF3225" w:rsidP="009941F1">
            <w:pPr>
              <w:contextualSpacing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0.11</w:t>
            </w:r>
          </w:p>
        </w:tc>
      </w:tr>
      <w:tr w:rsidR="00CF3225" w:rsidRPr="00530E9D" w14:paraId="5B1EC86D" w14:textId="77777777" w:rsidTr="00CF3225">
        <w:trPr>
          <w:trHeight w:val="19"/>
        </w:trPr>
        <w:tc>
          <w:tcPr>
            <w:tcW w:w="42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4C991" w14:textId="77777777" w:rsidR="00CF3225" w:rsidRPr="00530E9D" w:rsidRDefault="00CF3225" w:rsidP="009941F1">
            <w:pPr>
              <w:contextualSpacing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Serum creatinine (per mg/dL)</w:t>
            </w:r>
          </w:p>
        </w:tc>
        <w:tc>
          <w:tcPr>
            <w:tcW w:w="18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5A98D" w14:textId="22EB56DD" w:rsidR="00CF3225" w:rsidRPr="00530E9D" w:rsidRDefault="00CF3225" w:rsidP="009941F1">
            <w:pPr>
              <w:contextualSpacing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0.87 (0.76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1.01)</w:t>
            </w:r>
          </w:p>
        </w:tc>
        <w:tc>
          <w:tcPr>
            <w:tcW w:w="11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652F4" w14:textId="68F4D9E3" w:rsidR="00CF3225" w:rsidRPr="00530E9D" w:rsidRDefault="00CF3225" w:rsidP="009941F1">
            <w:pPr>
              <w:contextualSpacing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0.062</w:t>
            </w:r>
          </w:p>
        </w:tc>
        <w:tc>
          <w:tcPr>
            <w:tcW w:w="12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90E1D" w14:textId="4F5B1F1D" w:rsidR="00CF3225" w:rsidRPr="00530E9D" w:rsidRDefault="00CF3225" w:rsidP="009941F1">
            <w:pPr>
              <w:contextualSpacing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-0.14</w:t>
            </w:r>
          </w:p>
        </w:tc>
      </w:tr>
      <w:tr w:rsidR="00CF3225" w:rsidRPr="00530E9D" w14:paraId="0A960954" w14:textId="77777777" w:rsidTr="00CF3225">
        <w:trPr>
          <w:trHeight w:val="19"/>
        </w:trPr>
        <w:tc>
          <w:tcPr>
            <w:tcW w:w="42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6E731" w14:textId="45BCF38E" w:rsidR="00CF3225" w:rsidRPr="00530E9D" w:rsidRDefault="00CF3225" w:rsidP="0087473A">
            <w:pPr>
              <w:contextualSpacing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Pre-CKRT body temperature</w:t>
            </w:r>
            <w:r w:rsidR="0087473A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 xml:space="preserve"> </w:t>
            </w: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(per 0.1℃ increase)</w:t>
            </w:r>
          </w:p>
        </w:tc>
        <w:tc>
          <w:tcPr>
            <w:tcW w:w="18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00EC7" w14:textId="1E04DBE4" w:rsidR="00CF3225" w:rsidRPr="00530E9D" w:rsidRDefault="00CF3225" w:rsidP="009941F1">
            <w:pPr>
              <w:contextualSpacing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0.93 (0.89</w:t>
            </w:r>
            <w:r w:rsidR="00352B52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0.96)</w:t>
            </w:r>
          </w:p>
        </w:tc>
        <w:tc>
          <w:tcPr>
            <w:tcW w:w="116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3C92C" w14:textId="77777777" w:rsidR="00CF3225" w:rsidRPr="00530E9D" w:rsidRDefault="00CF3225" w:rsidP="009941F1">
            <w:pPr>
              <w:contextualSpacing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&lt;0.001</w:t>
            </w:r>
          </w:p>
        </w:tc>
        <w:tc>
          <w:tcPr>
            <w:tcW w:w="12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997DE" w14:textId="77777777" w:rsidR="00CF3225" w:rsidRPr="00530E9D" w:rsidRDefault="00CF3225" w:rsidP="009941F1">
            <w:pPr>
              <w:contextualSpacing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530E9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-0.08</w:t>
            </w:r>
          </w:p>
        </w:tc>
      </w:tr>
    </w:tbl>
    <w:p w14:paraId="68FA9E7F" w14:textId="77777777" w:rsidR="00185FEB" w:rsidRPr="00530E9D" w:rsidRDefault="00185FEB" w:rsidP="009941F1">
      <w:pPr>
        <w:rPr>
          <w:rFonts w:ascii="Times New Roman" w:hAnsi="Times New Roman" w:cs="Times New Roman"/>
        </w:rPr>
      </w:pPr>
    </w:p>
    <w:p w14:paraId="0C952E91" w14:textId="75C58C13" w:rsidR="00185FEB" w:rsidRPr="00530E9D" w:rsidRDefault="00185FEB" w:rsidP="009941F1">
      <w:pPr>
        <w:rPr>
          <w:rFonts w:ascii="Times New Roman" w:hAnsi="Times New Roman" w:cs="Times New Roman"/>
        </w:rPr>
      </w:pPr>
    </w:p>
    <w:p w14:paraId="6778CF6D" w14:textId="77777777" w:rsidR="00185FEB" w:rsidRPr="00530E9D" w:rsidRDefault="00185FEB" w:rsidP="009941F1">
      <w:pPr>
        <w:rPr>
          <w:rFonts w:ascii="Times New Roman" w:hAnsi="Times New Roman" w:cs="Times New Roman"/>
        </w:rPr>
      </w:pPr>
    </w:p>
    <w:p w14:paraId="18F290B5" w14:textId="77777777" w:rsidR="00530E9D" w:rsidRDefault="00530E9D" w:rsidP="009941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FFC6955" w14:textId="32FC6D1C" w:rsidR="00725903" w:rsidRPr="00530E9D" w:rsidRDefault="006852D9" w:rsidP="009941F1">
      <w:pPr>
        <w:rPr>
          <w:rFonts w:ascii="Times New Roman" w:hAnsi="Times New Roman" w:cs="Times New Roman"/>
        </w:rPr>
      </w:pPr>
      <w:r w:rsidRPr="00530E9D">
        <w:rPr>
          <w:rFonts w:ascii="Times New Roman" w:hAnsi="Times New Roman" w:cs="Times New Roman"/>
        </w:rPr>
        <w:lastRenderedPageBreak/>
        <w:t xml:space="preserve">Supplementary Table </w:t>
      </w:r>
      <w:r w:rsidR="00C6764F" w:rsidRPr="00530E9D">
        <w:rPr>
          <w:rFonts w:ascii="Times New Roman" w:hAnsi="Times New Roman" w:cs="Times New Roman"/>
        </w:rPr>
        <w:t>5 Adjusted HR for risk of hypothermia and ICU mortality.</w:t>
      </w:r>
    </w:p>
    <w:p w14:paraId="0E92AECF" w14:textId="77777777" w:rsidR="0056392C" w:rsidRPr="00530E9D" w:rsidRDefault="0056392C" w:rsidP="009941F1">
      <w:pPr>
        <w:rPr>
          <w:rFonts w:ascii="Times New Roman" w:hAnsi="Times New Roman" w:cs="Times New Roman"/>
        </w:rPr>
      </w:pPr>
    </w:p>
    <w:tbl>
      <w:tblPr>
        <w:tblW w:w="980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670"/>
        <w:gridCol w:w="2975"/>
        <w:gridCol w:w="2160"/>
      </w:tblGrid>
      <w:tr w:rsidR="00725903" w:rsidRPr="00530E9D" w14:paraId="192204CD" w14:textId="77777777" w:rsidTr="009941F1">
        <w:trPr>
          <w:trHeight w:val="300"/>
        </w:trPr>
        <w:tc>
          <w:tcPr>
            <w:tcW w:w="4670" w:type="dxa"/>
            <w:tcBorders>
              <w:top w:val="single" w:sz="4" w:space="0" w:color="auto"/>
              <w:bottom w:val="single" w:sz="4" w:space="0" w:color="auto"/>
            </w:tcBorders>
          </w:tcPr>
          <w:p w14:paraId="229A5102" w14:textId="77777777" w:rsidR="00725903" w:rsidRPr="00530E9D" w:rsidRDefault="00725903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</w:tcPr>
          <w:p w14:paraId="15227140" w14:textId="16BF5DFA" w:rsidR="00725903" w:rsidRPr="00530E9D" w:rsidRDefault="00725903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Hazard ratio (</w:t>
            </w:r>
            <w:r w:rsidR="0087473A">
              <w:rPr>
                <w:rFonts w:ascii="Times New Roman" w:hAnsi="Times New Roman" w:cs="Times New Roman"/>
              </w:rPr>
              <w:t xml:space="preserve">95% </w:t>
            </w:r>
            <w:r w:rsidRPr="00530E9D"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55F6E94" w14:textId="3E11582D" w:rsidR="00725903" w:rsidRPr="00530E9D" w:rsidRDefault="00B10410" w:rsidP="009941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25903" w:rsidRPr="00530E9D">
              <w:rPr>
                <w:rFonts w:ascii="Times New Roman" w:hAnsi="Times New Roman" w:cs="Times New Roman"/>
              </w:rPr>
              <w:t>-value</w:t>
            </w:r>
          </w:p>
        </w:tc>
      </w:tr>
      <w:tr w:rsidR="00725903" w:rsidRPr="00530E9D" w14:paraId="574E7AAA" w14:textId="77777777" w:rsidTr="009941F1">
        <w:trPr>
          <w:trHeight w:val="300"/>
        </w:trPr>
        <w:tc>
          <w:tcPr>
            <w:tcW w:w="4670" w:type="dxa"/>
            <w:tcBorders>
              <w:top w:val="single" w:sz="4" w:space="0" w:color="auto"/>
            </w:tcBorders>
            <w:shd w:val="clear" w:color="auto" w:fill="FFFFFF"/>
          </w:tcPr>
          <w:p w14:paraId="491EE891" w14:textId="77777777" w:rsidR="00725903" w:rsidRPr="00530E9D" w:rsidRDefault="00725903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 xml:space="preserve">Hypothermia </w:t>
            </w:r>
          </w:p>
        </w:tc>
        <w:tc>
          <w:tcPr>
            <w:tcW w:w="2975" w:type="dxa"/>
            <w:tcBorders>
              <w:top w:val="single" w:sz="4" w:space="0" w:color="auto"/>
            </w:tcBorders>
            <w:shd w:val="clear" w:color="auto" w:fill="FFFFFF"/>
          </w:tcPr>
          <w:p w14:paraId="41CCD014" w14:textId="3B1A4573" w:rsidR="00725903" w:rsidRPr="00530E9D" w:rsidRDefault="00C6764F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1.48</w:t>
            </w:r>
            <w:r w:rsidR="00725903" w:rsidRPr="00530E9D">
              <w:rPr>
                <w:rFonts w:ascii="Times New Roman" w:hAnsi="Times New Roman" w:cs="Times New Roman"/>
              </w:rPr>
              <w:t xml:space="preserve"> (1.</w:t>
            </w:r>
            <w:r w:rsidRPr="00530E9D">
              <w:rPr>
                <w:rFonts w:ascii="Times New Roman" w:hAnsi="Times New Roman" w:cs="Times New Roman"/>
              </w:rPr>
              <w:t>01</w:t>
            </w:r>
            <w:r w:rsidR="0087473A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2.</w:t>
            </w:r>
            <w:r w:rsidR="00725903" w:rsidRPr="00530E9D">
              <w:rPr>
                <w:rFonts w:ascii="Times New Roman" w:hAnsi="Times New Roman" w:cs="Times New Roman"/>
              </w:rPr>
              <w:t>1</w:t>
            </w:r>
            <w:r w:rsidRPr="00530E9D">
              <w:rPr>
                <w:rFonts w:ascii="Times New Roman" w:hAnsi="Times New Roman" w:cs="Times New Roman"/>
              </w:rPr>
              <w:t>7</w:t>
            </w:r>
            <w:r w:rsidR="00725903" w:rsidRPr="00530E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</w:tcPr>
          <w:p w14:paraId="69575B17" w14:textId="2D7FD55B" w:rsidR="00725903" w:rsidRPr="00530E9D" w:rsidRDefault="00725903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0</w:t>
            </w:r>
            <w:r w:rsidR="00C6764F" w:rsidRPr="00530E9D">
              <w:rPr>
                <w:rFonts w:ascii="Times New Roman" w:hAnsi="Times New Roman" w:cs="Times New Roman"/>
              </w:rPr>
              <w:t>4</w:t>
            </w:r>
            <w:r w:rsidR="00EB3E7E" w:rsidRPr="00530E9D">
              <w:rPr>
                <w:rFonts w:ascii="Times New Roman" w:hAnsi="Times New Roman" w:cs="Times New Roman"/>
              </w:rPr>
              <w:t>4</w:t>
            </w:r>
          </w:p>
        </w:tc>
      </w:tr>
      <w:tr w:rsidR="00725903" w:rsidRPr="00530E9D" w14:paraId="64BBFEC1" w14:textId="77777777" w:rsidTr="009941F1">
        <w:trPr>
          <w:trHeight w:val="300"/>
        </w:trPr>
        <w:tc>
          <w:tcPr>
            <w:tcW w:w="4670" w:type="dxa"/>
          </w:tcPr>
          <w:p w14:paraId="1FE748E4" w14:textId="74699BFE" w:rsidR="00725903" w:rsidRPr="00530E9D" w:rsidRDefault="00C6764F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 xml:space="preserve">Respiratory failure </w:t>
            </w:r>
          </w:p>
        </w:tc>
        <w:tc>
          <w:tcPr>
            <w:tcW w:w="2975" w:type="dxa"/>
          </w:tcPr>
          <w:p w14:paraId="06E42148" w14:textId="344E26BC" w:rsidR="00725903" w:rsidRPr="00530E9D" w:rsidRDefault="00C6764F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7</w:t>
            </w:r>
            <w:r w:rsidR="00262505" w:rsidRPr="00530E9D">
              <w:rPr>
                <w:rFonts w:ascii="Times New Roman" w:hAnsi="Times New Roman" w:cs="Times New Roman"/>
              </w:rPr>
              <w:t>9</w:t>
            </w:r>
            <w:r w:rsidRPr="00530E9D">
              <w:rPr>
                <w:rFonts w:ascii="Times New Roman" w:hAnsi="Times New Roman" w:cs="Times New Roman"/>
              </w:rPr>
              <w:t xml:space="preserve"> (0.</w:t>
            </w:r>
            <w:r w:rsidR="00262505" w:rsidRPr="00530E9D">
              <w:rPr>
                <w:rFonts w:ascii="Times New Roman" w:hAnsi="Times New Roman" w:cs="Times New Roman"/>
              </w:rPr>
              <w:t>51</w:t>
            </w:r>
            <w:r w:rsidR="0087473A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1.</w:t>
            </w:r>
            <w:r w:rsidR="00262505" w:rsidRPr="00530E9D">
              <w:rPr>
                <w:rFonts w:ascii="Times New Roman" w:hAnsi="Times New Roman" w:cs="Times New Roman"/>
              </w:rPr>
              <w:t>22</w:t>
            </w:r>
            <w:r w:rsidRPr="00530E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78DD8173" w14:textId="7B240C6D" w:rsidR="00725903" w:rsidRPr="00530E9D" w:rsidRDefault="00C6764F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</w:t>
            </w:r>
            <w:r w:rsidR="00262505" w:rsidRPr="00530E9D">
              <w:rPr>
                <w:rFonts w:ascii="Times New Roman" w:hAnsi="Times New Roman" w:cs="Times New Roman"/>
              </w:rPr>
              <w:t>70</w:t>
            </w:r>
          </w:p>
        </w:tc>
      </w:tr>
      <w:tr w:rsidR="00725903" w:rsidRPr="00530E9D" w14:paraId="24378DAC" w14:textId="77777777" w:rsidTr="009941F1">
        <w:trPr>
          <w:trHeight w:val="300"/>
        </w:trPr>
        <w:tc>
          <w:tcPr>
            <w:tcW w:w="4670" w:type="dxa"/>
          </w:tcPr>
          <w:p w14:paraId="1B291432" w14:textId="29DA44C3" w:rsidR="00725903" w:rsidRPr="00530E9D" w:rsidRDefault="00C6764F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Septic shock</w:t>
            </w:r>
          </w:p>
        </w:tc>
        <w:tc>
          <w:tcPr>
            <w:tcW w:w="2975" w:type="dxa"/>
          </w:tcPr>
          <w:p w14:paraId="11F89317" w14:textId="2BB4A67E" w:rsidR="00725903" w:rsidRPr="00530E9D" w:rsidRDefault="001F2F85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1.</w:t>
            </w:r>
            <w:r w:rsidR="00262505" w:rsidRPr="00530E9D">
              <w:rPr>
                <w:rFonts w:ascii="Times New Roman" w:hAnsi="Times New Roman" w:cs="Times New Roman"/>
              </w:rPr>
              <w:t>10</w:t>
            </w:r>
            <w:r w:rsidRPr="00530E9D">
              <w:rPr>
                <w:rFonts w:ascii="Times New Roman" w:hAnsi="Times New Roman" w:cs="Times New Roman"/>
              </w:rPr>
              <w:t xml:space="preserve"> (0.68</w:t>
            </w:r>
            <w:r w:rsidR="0087473A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1.77)</w:t>
            </w:r>
          </w:p>
        </w:tc>
        <w:tc>
          <w:tcPr>
            <w:tcW w:w="2160" w:type="dxa"/>
          </w:tcPr>
          <w:p w14:paraId="082F936E" w14:textId="508AD8C9" w:rsidR="00725903" w:rsidRPr="00530E9D" w:rsidRDefault="001F2F85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7</w:t>
            </w:r>
            <w:r w:rsidR="00262505" w:rsidRPr="00530E9D">
              <w:rPr>
                <w:rFonts w:ascii="Times New Roman" w:hAnsi="Times New Roman" w:cs="Times New Roman"/>
              </w:rPr>
              <w:t>0</w:t>
            </w:r>
          </w:p>
        </w:tc>
      </w:tr>
      <w:tr w:rsidR="00725903" w:rsidRPr="00530E9D" w14:paraId="0DBAD8F8" w14:textId="77777777" w:rsidTr="009941F1">
        <w:trPr>
          <w:trHeight w:val="300"/>
        </w:trPr>
        <w:tc>
          <w:tcPr>
            <w:tcW w:w="4670" w:type="dxa"/>
          </w:tcPr>
          <w:p w14:paraId="0242C77F" w14:textId="7B7B13B3" w:rsidR="00725903" w:rsidRPr="00530E9D" w:rsidRDefault="001F2F85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APACHE-II</w:t>
            </w:r>
          </w:p>
        </w:tc>
        <w:tc>
          <w:tcPr>
            <w:tcW w:w="2975" w:type="dxa"/>
          </w:tcPr>
          <w:p w14:paraId="56EBF59A" w14:textId="34F9DBE6" w:rsidR="00725903" w:rsidRPr="00530E9D" w:rsidRDefault="001F2F85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1.01 (0.98</w:t>
            </w:r>
            <w:r w:rsidR="0087473A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1.04)</w:t>
            </w:r>
          </w:p>
        </w:tc>
        <w:tc>
          <w:tcPr>
            <w:tcW w:w="2160" w:type="dxa"/>
          </w:tcPr>
          <w:p w14:paraId="353A0411" w14:textId="03B12A07" w:rsidR="00725903" w:rsidRPr="00530E9D" w:rsidRDefault="001F2F85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59</w:t>
            </w:r>
          </w:p>
        </w:tc>
      </w:tr>
      <w:tr w:rsidR="00725903" w:rsidRPr="00530E9D" w14:paraId="494C20CC" w14:textId="77777777" w:rsidTr="009941F1">
        <w:trPr>
          <w:trHeight w:val="300"/>
        </w:trPr>
        <w:tc>
          <w:tcPr>
            <w:tcW w:w="4670" w:type="dxa"/>
          </w:tcPr>
          <w:p w14:paraId="54225EEF" w14:textId="5C5795DF" w:rsidR="00725903" w:rsidRPr="00530E9D" w:rsidRDefault="001F2F85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Serum lactate</w:t>
            </w:r>
          </w:p>
        </w:tc>
        <w:tc>
          <w:tcPr>
            <w:tcW w:w="2975" w:type="dxa"/>
          </w:tcPr>
          <w:p w14:paraId="45A0E38C" w14:textId="72377681" w:rsidR="00725903" w:rsidRPr="00530E9D" w:rsidRDefault="001F2F85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1.01 (1.00</w:t>
            </w:r>
            <w:r w:rsidR="00262505" w:rsidRPr="00530E9D">
              <w:rPr>
                <w:rFonts w:ascii="Times New Roman" w:hAnsi="Times New Roman" w:cs="Times New Roman"/>
              </w:rPr>
              <w:t>2</w:t>
            </w:r>
            <w:r w:rsidR="0087473A" w:rsidRPr="009941F1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530E9D">
              <w:rPr>
                <w:rFonts w:ascii="Times New Roman" w:hAnsi="Times New Roman" w:cs="Times New Roman"/>
              </w:rPr>
              <w:t>1.02)</w:t>
            </w:r>
          </w:p>
        </w:tc>
        <w:tc>
          <w:tcPr>
            <w:tcW w:w="2160" w:type="dxa"/>
          </w:tcPr>
          <w:p w14:paraId="48463AD7" w14:textId="7046774E" w:rsidR="00725903" w:rsidRPr="00530E9D" w:rsidRDefault="001F2F85" w:rsidP="009941F1">
            <w:pPr>
              <w:rPr>
                <w:rFonts w:ascii="Times New Roman" w:hAnsi="Times New Roman" w:cs="Times New Roman"/>
              </w:rPr>
            </w:pPr>
            <w:r w:rsidRPr="00530E9D">
              <w:rPr>
                <w:rFonts w:ascii="Times New Roman" w:hAnsi="Times New Roman" w:cs="Times New Roman"/>
              </w:rPr>
              <w:t>0.02</w:t>
            </w:r>
            <w:r w:rsidR="00262505" w:rsidRPr="00530E9D">
              <w:rPr>
                <w:rFonts w:ascii="Times New Roman" w:hAnsi="Times New Roman" w:cs="Times New Roman"/>
              </w:rPr>
              <w:t>2</w:t>
            </w:r>
          </w:p>
        </w:tc>
      </w:tr>
    </w:tbl>
    <w:p w14:paraId="17E0B55C" w14:textId="77777777" w:rsidR="00725903" w:rsidRPr="00530E9D" w:rsidRDefault="00725903" w:rsidP="009941F1">
      <w:pPr>
        <w:rPr>
          <w:rFonts w:ascii="Times New Roman" w:hAnsi="Times New Roman" w:cs="Times New Roman"/>
        </w:rPr>
      </w:pPr>
    </w:p>
    <w:p w14:paraId="546FCD04" w14:textId="77777777" w:rsidR="00725903" w:rsidRPr="00530E9D" w:rsidRDefault="00725903" w:rsidP="009941F1">
      <w:pPr>
        <w:rPr>
          <w:rFonts w:ascii="Times New Roman" w:hAnsi="Times New Roman" w:cs="Times New Roman"/>
        </w:rPr>
      </w:pPr>
    </w:p>
    <w:p w14:paraId="7CDA911F" w14:textId="77777777" w:rsidR="00725903" w:rsidRPr="00530E9D" w:rsidRDefault="00725903" w:rsidP="009941F1">
      <w:pPr>
        <w:rPr>
          <w:rFonts w:ascii="Times New Roman" w:hAnsi="Times New Roman" w:cs="Times New Roman"/>
        </w:rPr>
      </w:pPr>
    </w:p>
    <w:sectPr w:rsidR="00725903" w:rsidRPr="00530E9D" w:rsidSect="009941F1">
      <w:pgSz w:w="11906" w:h="16838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94FD01F0-8F11-4D0D-A52D-E7A20746C117}"/>
    <w:embedBold r:id="rId2" w:fontKey="{6740DED9-82A3-441E-842A-618C91DA55B9}"/>
    <w:embedItalic r:id="rId3" w:fontKey="{3CCDF5F8-97FC-406F-BFEC-8DAF7B721DD3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  <w:embedRegular r:id="rId4" w:fontKey="{03FD3665-90CB-46EC-A428-45D8AD093AD8}"/>
    <w:embedBold r:id="rId5" w:fontKey="{943105C7-73BC-4426-AB7B-C61DE5B911E9}"/>
    <w:embedItalic r:id="rId6" w:fontKey="{0627AB9F-E68C-4C65-824D-D4326C5D7FD7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7" w:fontKey="{9AAF6FB6-006F-499F-B8F5-2DA816276748}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  <w:embedRegular r:id="rId8" w:fontKey="{20D65979-DF05-4223-8815-12C45B06553F}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F9575C"/>
    <w:multiLevelType w:val="hybridMultilevel"/>
    <w:tmpl w:val="F4FAD71A"/>
    <w:lvl w:ilvl="0" w:tplc="DE98F0C2">
      <w:numFmt w:val="bullet"/>
      <w:lvlText w:val=""/>
      <w:lvlJc w:val="left"/>
      <w:pPr>
        <w:ind w:left="720" w:hanging="360"/>
      </w:pPr>
      <w:rPr>
        <w:rFonts w:ascii="Symbol" w:eastAsia="Apto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9886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embedTrueTypeFont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6E5D"/>
    <w:rsid w:val="00000CAB"/>
    <w:rsid w:val="00001F28"/>
    <w:rsid w:val="00004326"/>
    <w:rsid w:val="000338B2"/>
    <w:rsid w:val="000519E1"/>
    <w:rsid w:val="00071C33"/>
    <w:rsid w:val="00086489"/>
    <w:rsid w:val="00096312"/>
    <w:rsid w:val="000F0AC9"/>
    <w:rsid w:val="00131AB9"/>
    <w:rsid w:val="00140D6F"/>
    <w:rsid w:val="001423A4"/>
    <w:rsid w:val="00175FDB"/>
    <w:rsid w:val="00185FEB"/>
    <w:rsid w:val="001E4185"/>
    <w:rsid w:val="001E48F6"/>
    <w:rsid w:val="001F2F85"/>
    <w:rsid w:val="002070E0"/>
    <w:rsid w:val="002177C7"/>
    <w:rsid w:val="00230E6F"/>
    <w:rsid w:val="00245FB2"/>
    <w:rsid w:val="00262505"/>
    <w:rsid w:val="002630EA"/>
    <w:rsid w:val="00295E9C"/>
    <w:rsid w:val="002D0289"/>
    <w:rsid w:val="002E5765"/>
    <w:rsid w:val="00304E56"/>
    <w:rsid w:val="0032125E"/>
    <w:rsid w:val="00352B52"/>
    <w:rsid w:val="00352E04"/>
    <w:rsid w:val="003D3AF9"/>
    <w:rsid w:val="003D4CFD"/>
    <w:rsid w:val="003E51C1"/>
    <w:rsid w:val="00407F40"/>
    <w:rsid w:val="00426474"/>
    <w:rsid w:val="00433DF4"/>
    <w:rsid w:val="0044602B"/>
    <w:rsid w:val="004772FF"/>
    <w:rsid w:val="00487CF8"/>
    <w:rsid w:val="00494783"/>
    <w:rsid w:val="004B586D"/>
    <w:rsid w:val="004D0CCD"/>
    <w:rsid w:val="004E0818"/>
    <w:rsid w:val="004F2BFF"/>
    <w:rsid w:val="00530E9D"/>
    <w:rsid w:val="0056392C"/>
    <w:rsid w:val="00566E5D"/>
    <w:rsid w:val="00573305"/>
    <w:rsid w:val="00577E65"/>
    <w:rsid w:val="00590A42"/>
    <w:rsid w:val="005A44A6"/>
    <w:rsid w:val="005A6C46"/>
    <w:rsid w:val="005E1FF0"/>
    <w:rsid w:val="005F7EC1"/>
    <w:rsid w:val="0061429B"/>
    <w:rsid w:val="006209E3"/>
    <w:rsid w:val="006852D9"/>
    <w:rsid w:val="00693CA7"/>
    <w:rsid w:val="006F1568"/>
    <w:rsid w:val="006F7554"/>
    <w:rsid w:val="00713173"/>
    <w:rsid w:val="00725903"/>
    <w:rsid w:val="00727C2B"/>
    <w:rsid w:val="007533E4"/>
    <w:rsid w:val="00764A0C"/>
    <w:rsid w:val="007746BB"/>
    <w:rsid w:val="007922BC"/>
    <w:rsid w:val="007C4FDF"/>
    <w:rsid w:val="0080658C"/>
    <w:rsid w:val="00855489"/>
    <w:rsid w:val="00872B70"/>
    <w:rsid w:val="0087473A"/>
    <w:rsid w:val="008C1A59"/>
    <w:rsid w:val="008F56D8"/>
    <w:rsid w:val="00913802"/>
    <w:rsid w:val="0091605F"/>
    <w:rsid w:val="0092374D"/>
    <w:rsid w:val="0093422E"/>
    <w:rsid w:val="009941F1"/>
    <w:rsid w:val="00997EA3"/>
    <w:rsid w:val="009A11FD"/>
    <w:rsid w:val="009A5182"/>
    <w:rsid w:val="009C4E69"/>
    <w:rsid w:val="009E4091"/>
    <w:rsid w:val="00A4145D"/>
    <w:rsid w:val="00A573EB"/>
    <w:rsid w:val="00A76D0C"/>
    <w:rsid w:val="00A8308B"/>
    <w:rsid w:val="00A9655D"/>
    <w:rsid w:val="00AC687E"/>
    <w:rsid w:val="00AD5B03"/>
    <w:rsid w:val="00AF2D39"/>
    <w:rsid w:val="00B10410"/>
    <w:rsid w:val="00B3582F"/>
    <w:rsid w:val="00B74AA4"/>
    <w:rsid w:val="00B813E0"/>
    <w:rsid w:val="00B9409C"/>
    <w:rsid w:val="00B9775B"/>
    <w:rsid w:val="00C2457F"/>
    <w:rsid w:val="00C457BC"/>
    <w:rsid w:val="00C6764F"/>
    <w:rsid w:val="00C85634"/>
    <w:rsid w:val="00C9753A"/>
    <w:rsid w:val="00CF3225"/>
    <w:rsid w:val="00D0662D"/>
    <w:rsid w:val="00D13BA3"/>
    <w:rsid w:val="00D27642"/>
    <w:rsid w:val="00D54C6A"/>
    <w:rsid w:val="00D6746B"/>
    <w:rsid w:val="00DA25F1"/>
    <w:rsid w:val="00DD2FBB"/>
    <w:rsid w:val="00DD4E3D"/>
    <w:rsid w:val="00E13C6B"/>
    <w:rsid w:val="00EB3E7E"/>
    <w:rsid w:val="00ED3471"/>
    <w:rsid w:val="00F04F5D"/>
    <w:rsid w:val="00F16B3B"/>
    <w:rsid w:val="00F351FE"/>
    <w:rsid w:val="00F547A3"/>
    <w:rsid w:val="00F76125"/>
    <w:rsid w:val="00FA14A3"/>
    <w:rsid w:val="00FE6B39"/>
    <w:rsid w:val="00FF5990"/>
    <w:rsid w:val="0C99DD85"/>
    <w:rsid w:val="5560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5A940"/>
  <w15:docId w15:val="{20B45A1D-4323-4836-869E-0B9093D7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8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8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8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8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8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8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8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8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8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748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Heading1Char">
    <w:name w:val="Heading 1 Char"/>
    <w:basedOn w:val="DefaultParagraphFont"/>
    <w:link w:val="Heading1"/>
    <w:uiPriority w:val="9"/>
    <w:rsid w:val="003748B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8B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8B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8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8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8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8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8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8B2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3748B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8B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748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48B2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8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48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8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8B2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8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48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BB7ECC"/>
  </w:style>
  <w:style w:type="character" w:customStyle="1" w:styleId="eop">
    <w:name w:val="eop"/>
    <w:basedOn w:val="DefaultParagraphFont"/>
    <w:rsid w:val="00BB7ECC"/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D4CFD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AF2D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2D39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2D39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D39"/>
    <w:rPr>
      <w:rFonts w:cs="Angsan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4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26937">
          <w:marLeft w:val="-9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2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506111">
          <w:marLeft w:val="-9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9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303710">
          <w:marLeft w:val="-1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7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89783">
          <w:marLeft w:val="-1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7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8" Type="http://schemas.openxmlformats.org/officeDocument/2006/relationships/font" Target="fonts/font8.odttf"/><Relationship Id="rId3" Type="http://schemas.openxmlformats.org/officeDocument/2006/relationships/font" Target="fonts/font3.odttf"/><Relationship Id="rId7" Type="http://schemas.openxmlformats.org/officeDocument/2006/relationships/font" Target="fonts/font7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6" Type="http://schemas.openxmlformats.org/officeDocument/2006/relationships/font" Target="fonts/font6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3qG4uX9Nh2RChmZc3hbmMoLi9kg==">CgMxLjA4AHIhMXQ2emhqYzlWNEdqcFRSakdyUXhUbDlUZG5WWDUwWGd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7</Pages>
  <Words>843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SARA CHUMMANO</dc:creator>
  <cp:keywords/>
  <cp:lastModifiedBy>Konlawij T</cp:lastModifiedBy>
  <cp:revision>71</cp:revision>
  <dcterms:created xsi:type="dcterms:W3CDTF">2026-02-27T22:26:00Z</dcterms:created>
  <dcterms:modified xsi:type="dcterms:W3CDTF">2026-03-28T16:14:00Z</dcterms:modified>
</cp:coreProperties>
</file>